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11AAAE3" w14:textId="2866B5B5" w:rsidR="0059530A" w:rsidRPr="00C455C8" w:rsidRDefault="00E6141E" w:rsidP="009646E2">
      <w:pPr>
        <w:pStyle w:val="Heading1"/>
      </w:pPr>
      <w:bookmarkStart w:id="0" w:name="_GoBack"/>
      <w:bookmarkEnd w:id="0"/>
      <w:r>
        <w:t>Additional data</w:t>
      </w:r>
    </w:p>
    <w:p w14:paraId="471A7239" w14:textId="77777777" w:rsidR="0059530A" w:rsidRPr="00C455C8" w:rsidRDefault="0059530A" w:rsidP="0059530A">
      <w:pPr>
        <w:pStyle w:val="Heading2"/>
      </w:pPr>
      <w:r w:rsidRPr="00C455C8">
        <w:t>Study descriptions</w:t>
      </w:r>
    </w:p>
    <w:p w14:paraId="5C9CD18B" w14:textId="77777777" w:rsidR="0059530A" w:rsidRPr="00C455C8" w:rsidRDefault="0059530A" w:rsidP="0059530A">
      <w:r w:rsidRPr="00C455C8">
        <w:t>Information abstracted from the trial protocols.</w:t>
      </w:r>
    </w:p>
    <w:p w14:paraId="071F9D5D" w14:textId="77777777" w:rsidR="0059530A" w:rsidRPr="00C455C8" w:rsidRDefault="0059530A" w:rsidP="0059530A">
      <w:pPr>
        <w:pStyle w:val="Heading3"/>
      </w:pPr>
      <w:r w:rsidRPr="00C455C8">
        <w:t>OSKIRA-1</w:t>
      </w:r>
    </w:p>
    <w:p w14:paraId="62E4A06C" w14:textId="77777777" w:rsidR="0059530A" w:rsidRPr="00C455C8" w:rsidRDefault="0059530A" w:rsidP="0059530A">
      <w:r w:rsidRPr="00C455C8">
        <w:rPr>
          <w:b/>
        </w:rPr>
        <w:t>Title</w:t>
      </w:r>
      <w:r w:rsidRPr="00C455C8">
        <w:t>: A phase III, multi-centre, randomised, double-blind, placebo-controlled, parallel group study of two dosing regiments of fostamatinib disodium in rheumatoid arthritis (RA) patients with an inadequate response to methotrexate.</w:t>
      </w:r>
    </w:p>
    <w:p w14:paraId="77EB2C71" w14:textId="77777777" w:rsidR="0059530A" w:rsidRPr="00C455C8" w:rsidRDefault="0059530A" w:rsidP="0059530A">
      <w:r w:rsidRPr="00C455C8">
        <w:rPr>
          <w:b/>
        </w:rPr>
        <w:t>Sponsor:</w:t>
      </w:r>
      <w:r w:rsidRPr="00C455C8">
        <w:t xml:space="preserve"> AstraZeneca AB, Sweden</w:t>
      </w:r>
    </w:p>
    <w:p w14:paraId="1414E9C2" w14:textId="77777777" w:rsidR="0059530A" w:rsidRPr="00C455C8" w:rsidRDefault="0059530A" w:rsidP="0059530A">
      <w:r w:rsidRPr="00C455C8">
        <w:rPr>
          <w:b/>
        </w:rPr>
        <w:t>PI;</w:t>
      </w:r>
      <w:r w:rsidRPr="00C455C8">
        <w:t xml:space="preserve"> Michael E Weinblatt, MD, Brigham and Women’s Hosptial, Boston (MA), USA</w:t>
      </w:r>
    </w:p>
    <w:p w14:paraId="015870F3" w14:textId="77777777" w:rsidR="0059530A" w:rsidRPr="00C455C8" w:rsidRDefault="0059530A" w:rsidP="0059530A">
      <w:r w:rsidRPr="00C455C8">
        <w:rPr>
          <w:b/>
        </w:rPr>
        <w:t>Objective:</w:t>
      </w:r>
      <w:r w:rsidRPr="00C455C8">
        <w:t xml:space="preserve"> The primary objective of this study was to evaluate the efficacy of two oral dosing regiments of fostamatinib in combination with methotrexate, in patients with active RA. </w:t>
      </w:r>
    </w:p>
    <w:p w14:paraId="38F1D9F8" w14:textId="77777777" w:rsidR="0059530A" w:rsidRPr="00C455C8" w:rsidRDefault="0059530A" w:rsidP="0059530A">
      <w:r w:rsidRPr="00C455C8">
        <w:rPr>
          <w:b/>
        </w:rPr>
        <w:t xml:space="preserve">Patient (in brief): </w:t>
      </w:r>
      <w:r w:rsidRPr="00C455C8">
        <w:t xml:space="preserve">Patients with active disease defined as at least 6 swollen joints and either ESR of </w:t>
      </w:r>
      <w:r w:rsidRPr="00C455C8">
        <w:rPr>
          <w:rFonts w:cstheme="minorHAnsi"/>
        </w:rPr>
        <w:t>≥</w:t>
      </w:r>
      <w:r w:rsidRPr="00C455C8">
        <w:t xml:space="preserve">28 mm/hr or CRP </w:t>
      </w:r>
      <w:r w:rsidRPr="00C455C8">
        <w:rPr>
          <w:rFonts w:cstheme="minorHAnsi"/>
        </w:rPr>
        <w:t>≥</w:t>
      </w:r>
      <w:r w:rsidRPr="00C455C8">
        <w:t>10mg/L. Patient should have at least one of following; history of RF positive, RF positive, radiographic erosion within a year of enrolment or presence of anti-CCP.</w:t>
      </w:r>
      <w:r w:rsidRPr="00C455C8">
        <w:rPr>
          <w:rFonts w:ascii="TimesNewRomanPSMT" w:hAnsi="TimesNewRomanPSMT" w:cs="TimesNewRomanPSMT"/>
          <w:szCs w:val="24"/>
        </w:rPr>
        <w:t xml:space="preserve"> </w:t>
      </w:r>
      <w:r w:rsidRPr="00C455C8">
        <w:t>Treatment with oral, subcutaneous or intramuscular methotrexate for at least 6 month</w:t>
      </w:r>
      <w:r>
        <w:t>s</w:t>
      </w:r>
      <w:r w:rsidRPr="00C455C8">
        <w:t xml:space="preserve"> prior to randomization.</w:t>
      </w:r>
    </w:p>
    <w:p w14:paraId="3143C1B5" w14:textId="77777777" w:rsidR="0059530A" w:rsidRPr="00C455C8" w:rsidRDefault="0059530A" w:rsidP="0059530A">
      <w:r w:rsidRPr="00C455C8">
        <w:rPr>
          <w:b/>
        </w:rPr>
        <w:t>Biomarkers:</w:t>
      </w:r>
      <w:r w:rsidRPr="00C455C8">
        <w:t xml:space="preserve"> Exploratory endpoint to investigate systemic profiles in RA patients. Serum and plasma samples were collected for optional exploratory biomarker analysis.</w:t>
      </w:r>
    </w:p>
    <w:p w14:paraId="0F6B0E0E" w14:textId="77777777" w:rsidR="0059530A" w:rsidRPr="00C455C8" w:rsidRDefault="0059530A" w:rsidP="0059530A">
      <w:pPr>
        <w:pStyle w:val="Heading3"/>
      </w:pPr>
      <w:r w:rsidRPr="00C455C8">
        <w:lastRenderedPageBreak/>
        <w:t>OSKIRA-2</w:t>
      </w:r>
    </w:p>
    <w:p w14:paraId="1906E5A3" w14:textId="77777777" w:rsidR="0059530A" w:rsidRPr="00C455C8" w:rsidRDefault="0059530A" w:rsidP="0059530A">
      <w:r w:rsidRPr="00C455C8">
        <w:rPr>
          <w:b/>
        </w:rPr>
        <w:t>Title</w:t>
      </w:r>
      <w:r w:rsidRPr="00C455C8">
        <w:t>: A phase III, multi-centre, randomised, double-blind, placebo-controlled, parallel group study of two dosing regiments of fostamatinib disodium in rheumatoid arthritis (RA) patients with an inadequate response to DMARDs.</w:t>
      </w:r>
    </w:p>
    <w:p w14:paraId="38A45AAF" w14:textId="77777777" w:rsidR="0059530A" w:rsidRPr="00C455C8" w:rsidRDefault="0059530A" w:rsidP="0059530A">
      <w:r w:rsidRPr="00C455C8">
        <w:rPr>
          <w:b/>
        </w:rPr>
        <w:t>Sponsor:</w:t>
      </w:r>
      <w:r w:rsidRPr="00C455C8">
        <w:t xml:space="preserve"> AstraZeneca AB, Sweden</w:t>
      </w:r>
    </w:p>
    <w:p w14:paraId="1437B575" w14:textId="77777777" w:rsidR="0059530A" w:rsidRPr="00C455C8" w:rsidRDefault="0059530A" w:rsidP="0059530A">
      <w:r w:rsidRPr="00C455C8">
        <w:rPr>
          <w:b/>
        </w:rPr>
        <w:t>PI;</w:t>
      </w:r>
      <w:r w:rsidRPr="00C455C8">
        <w:t xml:space="preserve"> Peter Dawes, MD, University Hospital of North Staffordshire NHS Trust, Stoke-on-Trent, UK</w:t>
      </w:r>
    </w:p>
    <w:p w14:paraId="383900BA" w14:textId="77777777" w:rsidR="0059530A" w:rsidRPr="00C455C8" w:rsidRDefault="0059530A" w:rsidP="0059530A">
      <w:r w:rsidRPr="00C455C8">
        <w:rPr>
          <w:b/>
        </w:rPr>
        <w:t>Objective:</w:t>
      </w:r>
      <w:r w:rsidRPr="00C455C8">
        <w:t xml:space="preserve"> The primary objective of this study was to evaluate the efficacy of two oral dosing regiments of fostamatinib in combination with methotrexate, in patients with active RA. </w:t>
      </w:r>
    </w:p>
    <w:p w14:paraId="7DDDB463" w14:textId="77777777" w:rsidR="0059530A" w:rsidRPr="00C455C8" w:rsidRDefault="0059530A" w:rsidP="0059530A">
      <w:r w:rsidRPr="00C455C8">
        <w:rPr>
          <w:b/>
        </w:rPr>
        <w:t xml:space="preserve">Patient (in brief): </w:t>
      </w:r>
      <w:r w:rsidRPr="00C455C8">
        <w:t xml:space="preserve">Patients with active disease defined as at least 4 swollen or tender joints, and either ESR of </w:t>
      </w:r>
      <w:r w:rsidRPr="00C455C8">
        <w:rPr>
          <w:rFonts w:cstheme="minorHAnsi"/>
        </w:rPr>
        <w:t>≥</w:t>
      </w:r>
      <w:r w:rsidRPr="00C455C8">
        <w:t xml:space="preserve">28 mm/hr or CRP </w:t>
      </w:r>
      <w:r w:rsidRPr="00C455C8">
        <w:rPr>
          <w:rFonts w:cstheme="minorHAnsi"/>
        </w:rPr>
        <w:t>≥</w:t>
      </w:r>
      <w:r w:rsidRPr="00C455C8">
        <w:t>10mg/L. Patient should have at least one of following; history of RF positive, RF positive, radiographic erosion within a year of enrolment or presence of anti-CCP.</w:t>
      </w:r>
      <w:r w:rsidRPr="00C455C8">
        <w:rPr>
          <w:rFonts w:ascii="TimesNewRomanPSMT" w:hAnsi="TimesNewRomanPSMT" w:cs="TimesNewRomanPSMT"/>
          <w:szCs w:val="24"/>
        </w:rPr>
        <w:t xml:space="preserve"> </w:t>
      </w:r>
      <w:r w:rsidRPr="00C455C8">
        <w:t>Treatment with 1 of following traditional DMARDs: methotrexate, sulfasalazine, hydroxychloroquine or chloroquine for at least 6 months.</w:t>
      </w:r>
    </w:p>
    <w:p w14:paraId="3D5E2B7B" w14:textId="77777777" w:rsidR="0059530A" w:rsidRPr="00C455C8" w:rsidRDefault="0059530A" w:rsidP="0059530A">
      <w:r w:rsidRPr="00C455C8">
        <w:rPr>
          <w:b/>
        </w:rPr>
        <w:t>Biomarkers:</w:t>
      </w:r>
      <w:r w:rsidRPr="00C455C8">
        <w:t xml:space="preserve"> Exploratory endpoint to investigate systemic profiles in RA patients. Serum and plasma samples were collected for optional exploratory biomarker analysis.</w:t>
      </w:r>
    </w:p>
    <w:p w14:paraId="60B6EEB7" w14:textId="77777777" w:rsidR="0059530A" w:rsidRPr="00C455C8" w:rsidRDefault="0059530A" w:rsidP="0059530A"/>
    <w:p w14:paraId="64F0C4EF" w14:textId="77777777" w:rsidR="0059530A" w:rsidRPr="0059530A" w:rsidRDefault="0059530A" w:rsidP="0059530A">
      <w:pPr>
        <w:pStyle w:val="Heading3"/>
      </w:pPr>
      <w:r w:rsidRPr="00C455C8">
        <w:lastRenderedPageBreak/>
        <w:t>OSKIRA 3</w:t>
      </w:r>
    </w:p>
    <w:p w14:paraId="03BFF898" w14:textId="77777777" w:rsidR="0059530A" w:rsidRPr="00C455C8" w:rsidRDefault="0059530A" w:rsidP="0059530A">
      <w:r w:rsidRPr="00C455C8">
        <w:rPr>
          <w:b/>
        </w:rPr>
        <w:t>Title</w:t>
      </w:r>
      <w:r w:rsidRPr="00C455C8">
        <w:t>: A phase III, multi-centre, randomised, double-blind, placebo-controlled, parallel group study of two dosing regiments of fostamatinib disodium in rheumatoid arthritis (RA) patients with an inadequate response to TNF-alpha antagonist.</w:t>
      </w:r>
    </w:p>
    <w:p w14:paraId="76B084AE" w14:textId="77777777" w:rsidR="0059530A" w:rsidRPr="00C455C8" w:rsidRDefault="0059530A" w:rsidP="0059530A">
      <w:r w:rsidRPr="00C455C8">
        <w:rPr>
          <w:b/>
        </w:rPr>
        <w:t>Sponsor:</w:t>
      </w:r>
      <w:r w:rsidRPr="00C455C8">
        <w:t xml:space="preserve"> AstraZeneca AB, Sweden</w:t>
      </w:r>
    </w:p>
    <w:p w14:paraId="6CDF0084" w14:textId="77777777" w:rsidR="0059530A" w:rsidRPr="00C455C8" w:rsidRDefault="0059530A" w:rsidP="0059530A">
      <w:r w:rsidRPr="00C455C8">
        <w:rPr>
          <w:b/>
        </w:rPr>
        <w:t>PI;</w:t>
      </w:r>
      <w:r w:rsidRPr="00C455C8">
        <w:t xml:space="preserve"> Mark Genoves, MD, Stanford University Medical center, Palo Alto (CA), USA</w:t>
      </w:r>
    </w:p>
    <w:p w14:paraId="4223CB27" w14:textId="77777777" w:rsidR="0059530A" w:rsidRPr="00C455C8" w:rsidRDefault="0059530A" w:rsidP="0059530A">
      <w:r w:rsidRPr="00C455C8">
        <w:rPr>
          <w:b/>
        </w:rPr>
        <w:t>Objective:</w:t>
      </w:r>
      <w:r w:rsidRPr="00C455C8">
        <w:t xml:space="preserve"> The primary objective of this study was to evaluate the efficacy of two oral dosing regiments of fostamatinib in combination with methotrexate, in patients with active RA. </w:t>
      </w:r>
    </w:p>
    <w:p w14:paraId="7235731A" w14:textId="77777777" w:rsidR="0059530A" w:rsidRPr="00C455C8" w:rsidRDefault="0059530A" w:rsidP="0059530A">
      <w:r w:rsidRPr="00C455C8">
        <w:rPr>
          <w:b/>
        </w:rPr>
        <w:t xml:space="preserve">Patient (in brief): </w:t>
      </w:r>
      <w:r w:rsidRPr="00C455C8">
        <w:t xml:space="preserve">Patients with active disease defined as at least 6 swollen or tender joints, and either ESR of </w:t>
      </w:r>
      <w:r w:rsidRPr="00C455C8">
        <w:rPr>
          <w:rFonts w:cstheme="minorHAnsi"/>
        </w:rPr>
        <w:t>≥</w:t>
      </w:r>
      <w:r w:rsidRPr="00C455C8">
        <w:t xml:space="preserve">28 mm/hr or CRP </w:t>
      </w:r>
      <w:r w:rsidRPr="00C455C8">
        <w:rPr>
          <w:rFonts w:cstheme="minorHAnsi"/>
        </w:rPr>
        <w:t>≥</w:t>
      </w:r>
      <w:r w:rsidRPr="00C455C8">
        <w:t>10mg/L. Patient should have at least one of following; history of RF positive, RF positive, radiographic erosion within a year of enrolment or presence of anti-CCP. Treatment with oral, subcutaneous or intramuscular methotrexate for at least 6 month</w:t>
      </w:r>
      <w:r>
        <w:t>s</w:t>
      </w:r>
      <w:r w:rsidRPr="00C455C8">
        <w:t xml:space="preserve"> prior to randomization. Received treatment with a single TNF-alpha antagonist for 12 weeks up to randomization, unless discontinued for tolerability and safety reasons, and designated as a treatment failure due to lack of efficacy, safety, or tolerability.</w:t>
      </w:r>
    </w:p>
    <w:p w14:paraId="078DA7C8" w14:textId="77777777" w:rsidR="0059530A" w:rsidRPr="00C455C8" w:rsidRDefault="0059530A" w:rsidP="0059530A">
      <w:r w:rsidRPr="00C455C8">
        <w:rPr>
          <w:b/>
        </w:rPr>
        <w:t>Biomarkers:</w:t>
      </w:r>
      <w:r w:rsidRPr="00C455C8">
        <w:t xml:space="preserve"> Exploratory endpoint to investigate systemic profiles in RA patients. Serum and plasma samples were collected for optional exploratory biomarker analysis.</w:t>
      </w:r>
    </w:p>
    <w:p w14:paraId="606A5688" w14:textId="77777777" w:rsidR="0059530A" w:rsidRPr="00C455C8" w:rsidRDefault="0059530A" w:rsidP="0059530A"/>
    <w:p w14:paraId="6A86860E" w14:textId="77777777" w:rsidR="0059530A" w:rsidRPr="00C455C8" w:rsidRDefault="0059530A" w:rsidP="0059530A">
      <w:pPr>
        <w:pStyle w:val="Heading2"/>
      </w:pPr>
      <w:r w:rsidRPr="00C455C8">
        <w:lastRenderedPageBreak/>
        <w:t>Table S1. Marker levels in the different studies.</w:t>
      </w: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1463"/>
        <w:gridCol w:w="1116"/>
        <w:gridCol w:w="1113"/>
        <w:gridCol w:w="1524"/>
        <w:gridCol w:w="835"/>
      </w:tblGrid>
      <w:tr w:rsidR="0059530A" w:rsidRPr="0059530A" w14:paraId="705B126C" w14:textId="77777777" w:rsidTr="005953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AF6FDA5" w14:textId="77777777" w:rsidR="0059530A" w:rsidRPr="0059530A" w:rsidRDefault="0059530A" w:rsidP="0059530A">
            <w:pPr>
              <w:pStyle w:val="NoSpacing"/>
            </w:pPr>
          </w:p>
        </w:tc>
        <w:tc>
          <w:tcPr>
            <w:tcW w:w="0" w:type="auto"/>
          </w:tcPr>
          <w:p w14:paraId="106D6482" w14:textId="77777777" w:rsidR="0059530A" w:rsidRPr="0059530A" w:rsidRDefault="0059530A" w:rsidP="0059530A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9530A">
              <w:t>Low levels</w:t>
            </w:r>
          </w:p>
        </w:tc>
        <w:tc>
          <w:tcPr>
            <w:tcW w:w="0" w:type="auto"/>
          </w:tcPr>
          <w:p w14:paraId="4FB5803B" w14:textId="77777777" w:rsidR="0059530A" w:rsidRPr="0059530A" w:rsidRDefault="0059530A" w:rsidP="0059530A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9530A">
              <w:t>High levels</w:t>
            </w:r>
          </w:p>
        </w:tc>
        <w:tc>
          <w:tcPr>
            <w:tcW w:w="0" w:type="auto"/>
          </w:tcPr>
          <w:p w14:paraId="01052956" w14:textId="77777777" w:rsidR="0059530A" w:rsidRPr="0059530A" w:rsidRDefault="0059530A" w:rsidP="0059530A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9530A">
              <w:t>Very high levels</w:t>
            </w:r>
          </w:p>
        </w:tc>
        <w:tc>
          <w:tcPr>
            <w:tcW w:w="0" w:type="auto"/>
          </w:tcPr>
          <w:p w14:paraId="3E0F69CF" w14:textId="77777777" w:rsidR="0059530A" w:rsidRPr="0059530A" w:rsidRDefault="0059530A" w:rsidP="0059530A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9530A">
              <w:t>P-value</w:t>
            </w:r>
          </w:p>
        </w:tc>
      </w:tr>
      <w:tr w:rsidR="0059530A" w:rsidRPr="0059530A" w14:paraId="47CBCF23" w14:textId="77777777" w:rsidTr="005953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0DEB7EF" w14:textId="77777777" w:rsidR="0059530A" w:rsidRPr="0059530A" w:rsidRDefault="0059530A" w:rsidP="0059530A">
            <w:pPr>
              <w:pStyle w:val="NoSpacing"/>
            </w:pPr>
            <w:r w:rsidRPr="0059530A">
              <w:t>C1M</w:t>
            </w:r>
          </w:p>
        </w:tc>
        <w:tc>
          <w:tcPr>
            <w:tcW w:w="0" w:type="auto"/>
          </w:tcPr>
          <w:p w14:paraId="2B435206" w14:textId="77777777" w:rsidR="0059530A" w:rsidRPr="0059530A" w:rsidRDefault="0059530A" w:rsidP="0059530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530A">
              <w:t>21.2 – 67.2</w:t>
            </w:r>
          </w:p>
        </w:tc>
        <w:tc>
          <w:tcPr>
            <w:tcW w:w="0" w:type="auto"/>
          </w:tcPr>
          <w:p w14:paraId="50AE6FF1" w14:textId="77777777" w:rsidR="0059530A" w:rsidRPr="0059530A" w:rsidRDefault="0059530A" w:rsidP="0059530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530A">
              <w:t>67.3 – 396</w:t>
            </w:r>
          </w:p>
        </w:tc>
        <w:tc>
          <w:tcPr>
            <w:tcW w:w="0" w:type="auto"/>
          </w:tcPr>
          <w:p w14:paraId="4F09607E" w14:textId="77777777" w:rsidR="0059530A" w:rsidRPr="0059530A" w:rsidRDefault="0059530A" w:rsidP="0059530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530A">
              <w:t>123 - 396</w:t>
            </w:r>
          </w:p>
        </w:tc>
        <w:tc>
          <w:tcPr>
            <w:tcW w:w="0" w:type="auto"/>
          </w:tcPr>
          <w:p w14:paraId="35C7A9DA" w14:textId="77777777" w:rsidR="0059530A" w:rsidRPr="0059530A" w:rsidRDefault="0059530A" w:rsidP="0059530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9530A" w:rsidRPr="0059530A" w14:paraId="0C105C15" w14:textId="77777777" w:rsidTr="005953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0D63B5E" w14:textId="77777777" w:rsidR="0059530A" w:rsidRPr="0059530A" w:rsidRDefault="0059530A" w:rsidP="0059530A">
            <w:pPr>
              <w:pStyle w:val="NoSpacing"/>
            </w:pPr>
            <w:r w:rsidRPr="0059530A">
              <w:t>All studies</w:t>
            </w:r>
          </w:p>
        </w:tc>
        <w:tc>
          <w:tcPr>
            <w:tcW w:w="0" w:type="auto"/>
          </w:tcPr>
          <w:p w14:paraId="65B07431" w14:textId="77777777" w:rsidR="0059530A" w:rsidRPr="0059530A" w:rsidRDefault="0059530A" w:rsidP="0059530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530A">
              <w:t>50%</w:t>
            </w:r>
          </w:p>
        </w:tc>
        <w:tc>
          <w:tcPr>
            <w:tcW w:w="0" w:type="auto"/>
          </w:tcPr>
          <w:p w14:paraId="3D665D22" w14:textId="77777777" w:rsidR="0059530A" w:rsidRPr="0059530A" w:rsidRDefault="0059530A" w:rsidP="0059530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530A">
              <w:t>50%</w:t>
            </w:r>
          </w:p>
        </w:tc>
        <w:tc>
          <w:tcPr>
            <w:tcW w:w="0" w:type="auto"/>
          </w:tcPr>
          <w:p w14:paraId="1B0FB952" w14:textId="77777777" w:rsidR="0059530A" w:rsidRPr="0059530A" w:rsidRDefault="0059530A" w:rsidP="0059530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530A">
              <w:t>25%</w:t>
            </w:r>
          </w:p>
        </w:tc>
        <w:tc>
          <w:tcPr>
            <w:tcW w:w="0" w:type="auto"/>
          </w:tcPr>
          <w:p w14:paraId="45453BB5" w14:textId="77777777" w:rsidR="0059530A" w:rsidRPr="0059530A" w:rsidRDefault="0059530A" w:rsidP="0059530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9530A" w:rsidRPr="0059530A" w14:paraId="17A22BEC" w14:textId="77777777" w:rsidTr="005953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AA9567C" w14:textId="77777777" w:rsidR="0059530A" w:rsidRPr="0059530A" w:rsidRDefault="0059530A" w:rsidP="0059530A">
            <w:pPr>
              <w:pStyle w:val="NoSpacing"/>
            </w:pPr>
            <w:r w:rsidRPr="0059530A">
              <w:t>OSKIRA 1 (125)</w:t>
            </w:r>
          </w:p>
        </w:tc>
        <w:tc>
          <w:tcPr>
            <w:tcW w:w="0" w:type="auto"/>
          </w:tcPr>
          <w:p w14:paraId="7D67D079" w14:textId="77777777" w:rsidR="0059530A" w:rsidRPr="0059530A" w:rsidRDefault="0059530A" w:rsidP="0059530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530A">
              <w:t>66 (52.8%)</w:t>
            </w:r>
          </w:p>
        </w:tc>
        <w:tc>
          <w:tcPr>
            <w:tcW w:w="0" w:type="auto"/>
          </w:tcPr>
          <w:p w14:paraId="12B5B4B6" w14:textId="77777777" w:rsidR="0059530A" w:rsidRPr="0059530A" w:rsidRDefault="0059530A" w:rsidP="0059530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530A">
              <w:t>59 (47.2%)</w:t>
            </w:r>
          </w:p>
        </w:tc>
        <w:tc>
          <w:tcPr>
            <w:tcW w:w="0" w:type="auto"/>
          </w:tcPr>
          <w:p w14:paraId="5FE25C3E" w14:textId="77777777" w:rsidR="0059530A" w:rsidRPr="0059530A" w:rsidRDefault="0059530A" w:rsidP="0059530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530A">
              <w:t>28 (22.4%)</w:t>
            </w:r>
          </w:p>
        </w:tc>
        <w:tc>
          <w:tcPr>
            <w:tcW w:w="0" w:type="auto"/>
            <w:vMerge w:val="restart"/>
          </w:tcPr>
          <w:p w14:paraId="09F9A439" w14:textId="77777777" w:rsidR="0059530A" w:rsidRPr="0059530A" w:rsidRDefault="0059530A" w:rsidP="0059530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530A">
              <w:t>0.5528</w:t>
            </w:r>
          </w:p>
          <w:p w14:paraId="491DCF2F" w14:textId="77777777" w:rsidR="0059530A" w:rsidRPr="0059530A" w:rsidRDefault="0059530A" w:rsidP="0059530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530A">
              <w:t>0.5577</w:t>
            </w:r>
          </w:p>
        </w:tc>
      </w:tr>
      <w:tr w:rsidR="0059530A" w:rsidRPr="0059530A" w14:paraId="5F925160" w14:textId="77777777" w:rsidTr="005953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37BBB26" w14:textId="77777777" w:rsidR="0059530A" w:rsidRPr="0059530A" w:rsidRDefault="0059530A" w:rsidP="0059530A">
            <w:pPr>
              <w:pStyle w:val="NoSpacing"/>
            </w:pPr>
            <w:r w:rsidRPr="0059530A">
              <w:t>OSKIRA 2 (93)</w:t>
            </w:r>
          </w:p>
        </w:tc>
        <w:tc>
          <w:tcPr>
            <w:tcW w:w="0" w:type="auto"/>
          </w:tcPr>
          <w:p w14:paraId="7CC78667" w14:textId="77777777" w:rsidR="0059530A" w:rsidRPr="0059530A" w:rsidRDefault="0059530A" w:rsidP="0059530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530A">
              <w:t>46 (49.5%)</w:t>
            </w:r>
          </w:p>
        </w:tc>
        <w:tc>
          <w:tcPr>
            <w:tcW w:w="0" w:type="auto"/>
          </w:tcPr>
          <w:p w14:paraId="0D7C2950" w14:textId="77777777" w:rsidR="0059530A" w:rsidRPr="0059530A" w:rsidRDefault="0059530A" w:rsidP="0059530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530A">
              <w:t>47 (50.5%)</w:t>
            </w:r>
          </w:p>
        </w:tc>
        <w:tc>
          <w:tcPr>
            <w:tcW w:w="0" w:type="auto"/>
          </w:tcPr>
          <w:p w14:paraId="6F499A55" w14:textId="77777777" w:rsidR="0059530A" w:rsidRPr="0059530A" w:rsidRDefault="0059530A" w:rsidP="0059530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530A">
              <w:t>24 (25.8%)</w:t>
            </w:r>
          </w:p>
        </w:tc>
        <w:tc>
          <w:tcPr>
            <w:tcW w:w="0" w:type="auto"/>
            <w:vMerge/>
          </w:tcPr>
          <w:p w14:paraId="75B29886" w14:textId="77777777" w:rsidR="0059530A" w:rsidRPr="0059530A" w:rsidRDefault="0059530A" w:rsidP="0059530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9530A" w:rsidRPr="0059530A" w14:paraId="0BFAB2AE" w14:textId="77777777" w:rsidTr="005953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B48C418" w14:textId="77777777" w:rsidR="0059530A" w:rsidRPr="0059530A" w:rsidRDefault="0059530A" w:rsidP="0059530A">
            <w:pPr>
              <w:pStyle w:val="NoSpacing"/>
            </w:pPr>
            <w:r w:rsidRPr="0059530A">
              <w:t>OSKIRA 3 (46)</w:t>
            </w:r>
          </w:p>
        </w:tc>
        <w:tc>
          <w:tcPr>
            <w:tcW w:w="0" w:type="auto"/>
          </w:tcPr>
          <w:p w14:paraId="019775A2" w14:textId="77777777" w:rsidR="0059530A" w:rsidRPr="0059530A" w:rsidRDefault="0059530A" w:rsidP="0059530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530A">
              <w:t>20 (43.5%)</w:t>
            </w:r>
          </w:p>
        </w:tc>
        <w:tc>
          <w:tcPr>
            <w:tcW w:w="0" w:type="auto"/>
          </w:tcPr>
          <w:p w14:paraId="2A888213" w14:textId="77777777" w:rsidR="0059530A" w:rsidRPr="0059530A" w:rsidRDefault="0059530A" w:rsidP="0059530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530A">
              <w:t>26 (56.5%)</w:t>
            </w:r>
          </w:p>
        </w:tc>
        <w:tc>
          <w:tcPr>
            <w:tcW w:w="0" w:type="auto"/>
          </w:tcPr>
          <w:p w14:paraId="51F2CB8C" w14:textId="77777777" w:rsidR="0059530A" w:rsidRPr="0059530A" w:rsidRDefault="0059530A" w:rsidP="0059530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530A">
              <w:t>14 (30.4%)</w:t>
            </w:r>
          </w:p>
        </w:tc>
        <w:tc>
          <w:tcPr>
            <w:tcW w:w="0" w:type="auto"/>
            <w:vMerge/>
          </w:tcPr>
          <w:p w14:paraId="6A77AB7C" w14:textId="77777777" w:rsidR="0059530A" w:rsidRPr="0059530A" w:rsidRDefault="0059530A" w:rsidP="0059530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9530A" w:rsidRPr="0059530A" w14:paraId="164EDF41" w14:textId="77777777" w:rsidTr="005953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BA56FA4" w14:textId="77777777" w:rsidR="0059530A" w:rsidRPr="0059530A" w:rsidRDefault="0059530A" w:rsidP="0059530A">
            <w:pPr>
              <w:pStyle w:val="NoSpacing"/>
            </w:pPr>
          </w:p>
        </w:tc>
        <w:tc>
          <w:tcPr>
            <w:tcW w:w="0" w:type="auto"/>
          </w:tcPr>
          <w:p w14:paraId="04B8A36D" w14:textId="77777777" w:rsidR="0059530A" w:rsidRPr="0059530A" w:rsidRDefault="0059530A" w:rsidP="0059530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14:paraId="3A622C98" w14:textId="77777777" w:rsidR="0059530A" w:rsidRPr="0059530A" w:rsidRDefault="0059530A" w:rsidP="0059530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14:paraId="63558C32" w14:textId="77777777" w:rsidR="0059530A" w:rsidRPr="0059530A" w:rsidRDefault="0059530A" w:rsidP="0059530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14:paraId="63F05738" w14:textId="77777777" w:rsidR="0059530A" w:rsidRPr="0059530A" w:rsidRDefault="0059530A" w:rsidP="0059530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9530A" w:rsidRPr="0059530A" w14:paraId="2B90DAC1" w14:textId="77777777" w:rsidTr="005953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AD78745" w14:textId="77777777" w:rsidR="0059530A" w:rsidRPr="0059530A" w:rsidRDefault="0059530A" w:rsidP="0059530A">
            <w:pPr>
              <w:pStyle w:val="NoSpacing"/>
            </w:pPr>
            <w:r w:rsidRPr="0059530A">
              <w:t>C3M</w:t>
            </w:r>
          </w:p>
        </w:tc>
        <w:tc>
          <w:tcPr>
            <w:tcW w:w="0" w:type="auto"/>
          </w:tcPr>
          <w:p w14:paraId="696D46EB" w14:textId="77777777" w:rsidR="0059530A" w:rsidRPr="0059530A" w:rsidRDefault="0059530A" w:rsidP="0059530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14:paraId="20469218" w14:textId="77777777" w:rsidR="0059530A" w:rsidRPr="0059530A" w:rsidRDefault="0059530A" w:rsidP="0059530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14:paraId="4E5F6BB3" w14:textId="77777777" w:rsidR="0059530A" w:rsidRPr="0059530A" w:rsidRDefault="0059530A" w:rsidP="0059530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14:paraId="3DB388B8" w14:textId="77777777" w:rsidR="0059530A" w:rsidRPr="0059530A" w:rsidRDefault="0059530A" w:rsidP="0059530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9530A" w:rsidRPr="0059530A" w14:paraId="7320D424" w14:textId="77777777" w:rsidTr="005953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F24E4C5" w14:textId="77777777" w:rsidR="0059530A" w:rsidRPr="0059530A" w:rsidRDefault="0059530A" w:rsidP="0059530A">
            <w:pPr>
              <w:pStyle w:val="NoSpacing"/>
            </w:pPr>
            <w:r w:rsidRPr="0059530A">
              <w:t>All studies</w:t>
            </w:r>
          </w:p>
        </w:tc>
        <w:tc>
          <w:tcPr>
            <w:tcW w:w="0" w:type="auto"/>
          </w:tcPr>
          <w:p w14:paraId="75693E6B" w14:textId="77777777" w:rsidR="0059530A" w:rsidRPr="0059530A" w:rsidRDefault="0059530A" w:rsidP="0059530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530A">
              <w:t>50%</w:t>
            </w:r>
          </w:p>
        </w:tc>
        <w:tc>
          <w:tcPr>
            <w:tcW w:w="0" w:type="auto"/>
          </w:tcPr>
          <w:p w14:paraId="618C7B97" w14:textId="77777777" w:rsidR="0059530A" w:rsidRPr="0059530A" w:rsidRDefault="0059530A" w:rsidP="0059530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530A">
              <w:t>50%</w:t>
            </w:r>
          </w:p>
        </w:tc>
        <w:tc>
          <w:tcPr>
            <w:tcW w:w="0" w:type="auto"/>
          </w:tcPr>
          <w:p w14:paraId="656E3F46" w14:textId="77777777" w:rsidR="0059530A" w:rsidRPr="0059530A" w:rsidRDefault="0059530A" w:rsidP="0059530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530A">
              <w:t>25%</w:t>
            </w:r>
          </w:p>
        </w:tc>
        <w:tc>
          <w:tcPr>
            <w:tcW w:w="0" w:type="auto"/>
          </w:tcPr>
          <w:p w14:paraId="517E3E17" w14:textId="77777777" w:rsidR="0059530A" w:rsidRPr="0059530A" w:rsidRDefault="0059530A" w:rsidP="0059530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9530A" w:rsidRPr="0059530A" w14:paraId="2DAF09FD" w14:textId="77777777" w:rsidTr="005953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D775679" w14:textId="77777777" w:rsidR="0059530A" w:rsidRPr="0059530A" w:rsidRDefault="0059530A" w:rsidP="0059530A">
            <w:pPr>
              <w:pStyle w:val="NoSpacing"/>
            </w:pPr>
            <w:r w:rsidRPr="0059530A">
              <w:t>OSKIRA 1</w:t>
            </w:r>
          </w:p>
        </w:tc>
        <w:tc>
          <w:tcPr>
            <w:tcW w:w="0" w:type="auto"/>
          </w:tcPr>
          <w:p w14:paraId="763D4149" w14:textId="77777777" w:rsidR="0059530A" w:rsidRPr="0059530A" w:rsidRDefault="0059530A" w:rsidP="0059530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530A">
              <w:t>66 (52.8%)</w:t>
            </w:r>
          </w:p>
        </w:tc>
        <w:tc>
          <w:tcPr>
            <w:tcW w:w="0" w:type="auto"/>
          </w:tcPr>
          <w:p w14:paraId="26FE8BDA" w14:textId="77777777" w:rsidR="0059530A" w:rsidRPr="0059530A" w:rsidRDefault="0059530A" w:rsidP="0059530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530A">
              <w:t>59 (47.2%)</w:t>
            </w:r>
          </w:p>
        </w:tc>
        <w:tc>
          <w:tcPr>
            <w:tcW w:w="0" w:type="auto"/>
          </w:tcPr>
          <w:p w14:paraId="0E47E744" w14:textId="77777777" w:rsidR="0059530A" w:rsidRPr="0059530A" w:rsidRDefault="0059530A" w:rsidP="0059530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530A">
              <w:t>32 (25.65)</w:t>
            </w:r>
          </w:p>
        </w:tc>
        <w:tc>
          <w:tcPr>
            <w:tcW w:w="0" w:type="auto"/>
            <w:vMerge w:val="restart"/>
          </w:tcPr>
          <w:p w14:paraId="777FD099" w14:textId="77777777" w:rsidR="0059530A" w:rsidRPr="0059530A" w:rsidRDefault="0059530A" w:rsidP="0059530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530A">
              <w:t>0.0636</w:t>
            </w:r>
          </w:p>
          <w:p w14:paraId="7D7286EC" w14:textId="77777777" w:rsidR="0059530A" w:rsidRPr="0059530A" w:rsidRDefault="0059530A" w:rsidP="0059530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530A">
              <w:t>0.1920</w:t>
            </w:r>
          </w:p>
        </w:tc>
      </w:tr>
      <w:tr w:rsidR="0059530A" w:rsidRPr="0059530A" w14:paraId="1798F194" w14:textId="77777777" w:rsidTr="005953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F1F0B4C" w14:textId="77777777" w:rsidR="0059530A" w:rsidRPr="0059530A" w:rsidRDefault="0059530A" w:rsidP="0059530A">
            <w:pPr>
              <w:pStyle w:val="NoSpacing"/>
            </w:pPr>
            <w:r w:rsidRPr="0059530A">
              <w:t>OSKIRA 2</w:t>
            </w:r>
          </w:p>
        </w:tc>
        <w:tc>
          <w:tcPr>
            <w:tcW w:w="0" w:type="auto"/>
          </w:tcPr>
          <w:p w14:paraId="55013B06" w14:textId="77777777" w:rsidR="0059530A" w:rsidRPr="0059530A" w:rsidRDefault="0059530A" w:rsidP="0059530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530A">
              <w:t>51 (54.8%)</w:t>
            </w:r>
          </w:p>
        </w:tc>
        <w:tc>
          <w:tcPr>
            <w:tcW w:w="0" w:type="auto"/>
          </w:tcPr>
          <w:p w14:paraId="2B423BE8" w14:textId="77777777" w:rsidR="0059530A" w:rsidRPr="0059530A" w:rsidRDefault="0059530A" w:rsidP="0059530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530A">
              <w:t>42 (45.2%)</w:t>
            </w:r>
          </w:p>
        </w:tc>
        <w:tc>
          <w:tcPr>
            <w:tcW w:w="0" w:type="auto"/>
          </w:tcPr>
          <w:p w14:paraId="27010E3F" w14:textId="77777777" w:rsidR="0059530A" w:rsidRPr="0059530A" w:rsidRDefault="0059530A" w:rsidP="0059530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530A">
              <w:t>21 (22.6%)</w:t>
            </w:r>
          </w:p>
        </w:tc>
        <w:tc>
          <w:tcPr>
            <w:tcW w:w="0" w:type="auto"/>
            <w:vMerge/>
          </w:tcPr>
          <w:p w14:paraId="6E8C4DFE" w14:textId="77777777" w:rsidR="0059530A" w:rsidRPr="0059530A" w:rsidRDefault="0059530A" w:rsidP="0059530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9530A" w:rsidRPr="0059530A" w14:paraId="16FEA3E4" w14:textId="77777777" w:rsidTr="005953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178683F" w14:textId="77777777" w:rsidR="0059530A" w:rsidRPr="0059530A" w:rsidRDefault="0059530A" w:rsidP="0059530A">
            <w:pPr>
              <w:pStyle w:val="NoSpacing"/>
            </w:pPr>
            <w:r w:rsidRPr="0059530A">
              <w:t>OSKIRA 3</w:t>
            </w:r>
          </w:p>
        </w:tc>
        <w:tc>
          <w:tcPr>
            <w:tcW w:w="0" w:type="auto"/>
          </w:tcPr>
          <w:p w14:paraId="63441C8A" w14:textId="77777777" w:rsidR="0059530A" w:rsidRPr="0059530A" w:rsidRDefault="0059530A" w:rsidP="0059530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530A">
              <w:t>16 (34.8%)</w:t>
            </w:r>
          </w:p>
        </w:tc>
        <w:tc>
          <w:tcPr>
            <w:tcW w:w="0" w:type="auto"/>
          </w:tcPr>
          <w:p w14:paraId="4707CA4D" w14:textId="77777777" w:rsidR="0059530A" w:rsidRPr="0059530A" w:rsidRDefault="0059530A" w:rsidP="0059530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530A">
              <w:t>30 (65.2%)</w:t>
            </w:r>
          </w:p>
        </w:tc>
        <w:tc>
          <w:tcPr>
            <w:tcW w:w="0" w:type="auto"/>
          </w:tcPr>
          <w:p w14:paraId="10E8C298" w14:textId="77777777" w:rsidR="0059530A" w:rsidRPr="0059530A" w:rsidRDefault="0059530A" w:rsidP="0059530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530A">
              <w:t>13 (28.3%)</w:t>
            </w:r>
          </w:p>
        </w:tc>
        <w:tc>
          <w:tcPr>
            <w:tcW w:w="0" w:type="auto"/>
            <w:vMerge/>
          </w:tcPr>
          <w:p w14:paraId="4C7DF3CB" w14:textId="77777777" w:rsidR="0059530A" w:rsidRPr="0059530A" w:rsidRDefault="0059530A" w:rsidP="0059530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41E21FF2" w14:textId="77777777" w:rsidR="0059530A" w:rsidRPr="00922CCF" w:rsidRDefault="0059530A" w:rsidP="0059530A"/>
    <w:p w14:paraId="2F299696" w14:textId="77777777" w:rsidR="0059530A" w:rsidRPr="00C455C8" w:rsidRDefault="0059530A" w:rsidP="0059530A">
      <w:pPr>
        <w:pStyle w:val="Heading2"/>
      </w:pPr>
      <w:r w:rsidRPr="00C455C8">
        <w:t>Sample size estimation using C1M for clinical trial enrichment (hypothesis generation)</w:t>
      </w:r>
    </w:p>
    <w:p w14:paraId="6982B734" w14:textId="298EBC0F" w:rsidR="0059530A" w:rsidRDefault="0059530A" w:rsidP="0059530A">
      <w:r w:rsidRPr="00C455C8">
        <w:t xml:space="preserve">In order to evaluate the potential use of C1M as a clinical trial tool for enrichment of progressors we calculated the sample sizes required for a statistical significance of 5%; power of 90% for </w:t>
      </w:r>
      <w:r w:rsidR="006E468D">
        <w:t xml:space="preserve">relative </w:t>
      </w:r>
      <w:r w:rsidRPr="00C455C8">
        <w:t>treatment effects</w:t>
      </w:r>
      <w:r w:rsidR="006E468D">
        <w:t xml:space="preserve"> (reduction of in numbers of progressors)</w:t>
      </w:r>
      <w:r w:rsidRPr="00C455C8">
        <w:t xml:space="preserve"> of 20%, 30% and 40% when compared to placebo, assuming progression rates of 10, 25 and 40% (table </w:t>
      </w:r>
      <w:r>
        <w:t>S3</w:t>
      </w:r>
      <w:r w:rsidRPr="00C455C8">
        <w:t>). If the progression rate is 10%</w:t>
      </w:r>
      <w:r w:rsidRPr="00C455C8" w:rsidDel="00FC6E25">
        <w:t xml:space="preserve"> </w:t>
      </w:r>
      <w:r w:rsidRPr="00C455C8">
        <w:t>the estimated number of patients needed would be of 8602, 3628 and 1930, if we expect treatment effects of 20, 30 and 40%</w:t>
      </w:r>
      <w:r>
        <w:t xml:space="preserve"> </w:t>
      </w:r>
      <w:r w:rsidRPr="00C455C8">
        <w:t xml:space="preserve">respectively. In </w:t>
      </w:r>
      <w:r>
        <w:t xml:space="preserve">the </w:t>
      </w:r>
      <w:r w:rsidRPr="00C455C8">
        <w:t xml:space="preserve">current study, we saw that patients with low C1M had a progression rate of approx. 25% and those with a very high level </w:t>
      </w:r>
      <w:r>
        <w:t xml:space="preserve">had </w:t>
      </w:r>
      <w:r w:rsidRPr="00C455C8">
        <w:t>a progression rate of 40%</w:t>
      </w:r>
      <w:r>
        <w:t>.</w:t>
      </w:r>
      <w:r w:rsidRPr="00C455C8">
        <w:t xml:space="preserve"> </w:t>
      </w:r>
      <w:r>
        <w:t>T</w:t>
      </w:r>
      <w:r w:rsidRPr="00C455C8">
        <w:t xml:space="preserve">hus, we calculated </w:t>
      </w:r>
      <w:r w:rsidRPr="00C455C8">
        <w:lastRenderedPageBreak/>
        <w:t>the estimated number of patients based on these numbers. If the progression rate for the population is 25%</w:t>
      </w:r>
      <w:r>
        <w:t>,</w:t>
      </w:r>
      <w:r w:rsidRPr="00C455C8">
        <w:t xml:space="preserve"> the number of patients needed would be of 2928, 1248 and 670, if we expect</w:t>
      </w:r>
      <w:r w:rsidR="006E468D">
        <w:t xml:space="preserve"> relative</w:t>
      </w:r>
      <w:r w:rsidRPr="00C455C8">
        <w:t xml:space="preserve"> treatment effects of 20, 30 and 40%, respectively. These patient numbers could be reduced to 1510, 652 and 354</w:t>
      </w:r>
      <w:r>
        <w:t xml:space="preserve"> (table S3)</w:t>
      </w:r>
      <w:r w:rsidRPr="00C455C8">
        <w:t xml:space="preserve"> respectively</w:t>
      </w:r>
      <w:r>
        <w:t xml:space="preserve">. This </w:t>
      </w:r>
      <w:r w:rsidRPr="00C455C8">
        <w:t>correspond</w:t>
      </w:r>
      <w:r>
        <w:t>s</w:t>
      </w:r>
      <w:r w:rsidRPr="00C455C8">
        <w:t xml:space="preserve"> to approx. a 50% reduction in number of patients needed in a </w:t>
      </w:r>
      <w:r>
        <w:t xml:space="preserve">radiographic progression </w:t>
      </w:r>
      <w:r w:rsidRPr="00C455C8">
        <w:t>clinical trial the OSKIRA studies.</w:t>
      </w:r>
    </w:p>
    <w:p w14:paraId="56BB475E" w14:textId="77777777" w:rsidR="0059530A" w:rsidRPr="00C455C8" w:rsidRDefault="0059530A" w:rsidP="0059530A">
      <w:pPr>
        <w:pStyle w:val="Heading3"/>
      </w:pPr>
      <w:r>
        <w:t>Table S3</w:t>
      </w:r>
      <w:r w:rsidRPr="00C455C8">
        <w:t xml:space="preserve">. Sample size estimations </w:t>
      </w: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1577"/>
        <w:gridCol w:w="1414"/>
        <w:gridCol w:w="1414"/>
        <w:gridCol w:w="1414"/>
      </w:tblGrid>
      <w:tr w:rsidR="0059530A" w:rsidRPr="0059530A" w14:paraId="07CE627B" w14:textId="77777777" w:rsidTr="008C32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9ADB631" w14:textId="77777777" w:rsidR="0059530A" w:rsidRPr="0059530A" w:rsidRDefault="0059530A" w:rsidP="0059530A">
            <w:pPr>
              <w:pStyle w:val="NoSpacing"/>
            </w:pPr>
            <w:r w:rsidRPr="0059530A">
              <w:t xml:space="preserve">Progression rate </w:t>
            </w:r>
          </w:p>
          <w:p w14:paraId="483355DC" w14:textId="77777777" w:rsidR="0059530A" w:rsidRPr="0059530A" w:rsidRDefault="0059530A" w:rsidP="0059530A">
            <w:pPr>
              <w:pStyle w:val="NoSpacing"/>
            </w:pPr>
          </w:p>
        </w:tc>
        <w:tc>
          <w:tcPr>
            <w:tcW w:w="0" w:type="auto"/>
          </w:tcPr>
          <w:p w14:paraId="7471AD83" w14:textId="77777777" w:rsidR="0059530A" w:rsidRPr="0059530A" w:rsidRDefault="0059530A" w:rsidP="0059530A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9530A">
              <w:t>20% reduction</w:t>
            </w:r>
          </w:p>
          <w:p w14:paraId="481A7D90" w14:textId="77777777" w:rsidR="0059530A" w:rsidRPr="0059530A" w:rsidRDefault="0059530A" w:rsidP="0059530A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9530A">
              <w:t>N (%)</w:t>
            </w:r>
          </w:p>
        </w:tc>
        <w:tc>
          <w:tcPr>
            <w:tcW w:w="0" w:type="auto"/>
          </w:tcPr>
          <w:p w14:paraId="3B4FEAA2" w14:textId="77777777" w:rsidR="0059530A" w:rsidRPr="0059530A" w:rsidRDefault="0059530A" w:rsidP="0059530A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9530A">
              <w:t>30% reduction</w:t>
            </w:r>
          </w:p>
          <w:p w14:paraId="03E92338" w14:textId="77777777" w:rsidR="0059530A" w:rsidRPr="0059530A" w:rsidRDefault="0059530A" w:rsidP="0059530A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9530A">
              <w:t>N (%)</w:t>
            </w:r>
          </w:p>
        </w:tc>
        <w:tc>
          <w:tcPr>
            <w:tcW w:w="0" w:type="auto"/>
          </w:tcPr>
          <w:p w14:paraId="21F8D112" w14:textId="77777777" w:rsidR="0059530A" w:rsidRPr="0059530A" w:rsidRDefault="0059530A" w:rsidP="0059530A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9530A">
              <w:t>40% reduction</w:t>
            </w:r>
          </w:p>
          <w:p w14:paraId="61795C14" w14:textId="77777777" w:rsidR="0059530A" w:rsidRPr="0059530A" w:rsidRDefault="0059530A" w:rsidP="0059530A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9530A">
              <w:t>N (%)</w:t>
            </w:r>
          </w:p>
        </w:tc>
      </w:tr>
      <w:tr w:rsidR="0059530A" w:rsidRPr="0059530A" w14:paraId="42023653" w14:textId="77777777" w:rsidTr="008C32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3A4BBCA" w14:textId="77777777" w:rsidR="0059530A" w:rsidRPr="0059530A" w:rsidRDefault="0059530A" w:rsidP="0059530A">
            <w:pPr>
              <w:pStyle w:val="NoSpacing"/>
            </w:pPr>
            <w:r w:rsidRPr="0059530A">
              <w:t>10%</w:t>
            </w:r>
          </w:p>
        </w:tc>
        <w:tc>
          <w:tcPr>
            <w:tcW w:w="0" w:type="auto"/>
          </w:tcPr>
          <w:p w14:paraId="31C4E337" w14:textId="77777777" w:rsidR="0059530A" w:rsidRPr="0059530A" w:rsidRDefault="0059530A" w:rsidP="0059530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530A">
              <w:t>8602 (100%)</w:t>
            </w:r>
          </w:p>
        </w:tc>
        <w:tc>
          <w:tcPr>
            <w:tcW w:w="0" w:type="auto"/>
          </w:tcPr>
          <w:p w14:paraId="694D7C9C" w14:textId="77777777" w:rsidR="0059530A" w:rsidRPr="0059530A" w:rsidRDefault="0059530A" w:rsidP="0059530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530A">
              <w:t>3628 (100%)</w:t>
            </w:r>
          </w:p>
        </w:tc>
        <w:tc>
          <w:tcPr>
            <w:tcW w:w="0" w:type="auto"/>
          </w:tcPr>
          <w:p w14:paraId="5CB25F63" w14:textId="77777777" w:rsidR="0059530A" w:rsidRPr="0059530A" w:rsidRDefault="0059530A" w:rsidP="0059530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530A">
              <w:t>1930 (100%)</w:t>
            </w:r>
          </w:p>
        </w:tc>
      </w:tr>
      <w:tr w:rsidR="0059530A" w:rsidRPr="0059530A" w14:paraId="37816E44" w14:textId="77777777" w:rsidTr="008C32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9EAF46D" w14:textId="77777777" w:rsidR="0059530A" w:rsidRPr="0059530A" w:rsidRDefault="0059530A" w:rsidP="0059530A">
            <w:pPr>
              <w:pStyle w:val="NoSpacing"/>
            </w:pPr>
            <w:r w:rsidRPr="0059530A">
              <w:t>25%</w:t>
            </w:r>
          </w:p>
        </w:tc>
        <w:tc>
          <w:tcPr>
            <w:tcW w:w="0" w:type="auto"/>
          </w:tcPr>
          <w:p w14:paraId="75AFF779" w14:textId="77777777" w:rsidR="0059530A" w:rsidRPr="0059530A" w:rsidRDefault="0059530A" w:rsidP="0059530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530A">
              <w:t>2928 (44%)</w:t>
            </w:r>
          </w:p>
        </w:tc>
        <w:tc>
          <w:tcPr>
            <w:tcW w:w="0" w:type="auto"/>
          </w:tcPr>
          <w:p w14:paraId="7AB5E326" w14:textId="77777777" w:rsidR="0059530A" w:rsidRPr="0059530A" w:rsidRDefault="0059530A" w:rsidP="0059530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530A">
              <w:t>1248 (44%)</w:t>
            </w:r>
          </w:p>
        </w:tc>
        <w:tc>
          <w:tcPr>
            <w:tcW w:w="0" w:type="auto"/>
          </w:tcPr>
          <w:p w14:paraId="2ED8354C" w14:textId="77777777" w:rsidR="0059530A" w:rsidRPr="0059530A" w:rsidRDefault="0059530A" w:rsidP="0059530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530A">
              <w:t>670 (45%)</w:t>
            </w:r>
          </w:p>
        </w:tc>
      </w:tr>
      <w:tr w:rsidR="0059530A" w:rsidRPr="0059530A" w14:paraId="56426F91" w14:textId="77777777" w:rsidTr="008C32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B6FEF61" w14:textId="77777777" w:rsidR="0059530A" w:rsidRPr="0059530A" w:rsidRDefault="0059530A" w:rsidP="0059530A">
            <w:pPr>
              <w:pStyle w:val="NoSpacing"/>
            </w:pPr>
            <w:r w:rsidRPr="0059530A">
              <w:t>40%</w:t>
            </w:r>
          </w:p>
        </w:tc>
        <w:tc>
          <w:tcPr>
            <w:tcW w:w="0" w:type="auto"/>
          </w:tcPr>
          <w:p w14:paraId="103F63C9" w14:textId="77777777" w:rsidR="0059530A" w:rsidRPr="0059530A" w:rsidRDefault="0059530A" w:rsidP="0059530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530A">
              <w:t>1510 (18%)</w:t>
            </w:r>
          </w:p>
        </w:tc>
        <w:tc>
          <w:tcPr>
            <w:tcW w:w="0" w:type="auto"/>
          </w:tcPr>
          <w:p w14:paraId="6AE3E01F" w14:textId="77777777" w:rsidR="0059530A" w:rsidRPr="0059530A" w:rsidRDefault="0059530A" w:rsidP="0059530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530A">
              <w:t>652 (18%)</w:t>
            </w:r>
          </w:p>
        </w:tc>
        <w:tc>
          <w:tcPr>
            <w:tcW w:w="0" w:type="auto"/>
          </w:tcPr>
          <w:p w14:paraId="4319F7C1" w14:textId="77777777" w:rsidR="0059530A" w:rsidRPr="0059530A" w:rsidRDefault="0059530A" w:rsidP="0059530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530A">
              <w:t>354 (18%)</w:t>
            </w:r>
          </w:p>
        </w:tc>
      </w:tr>
    </w:tbl>
    <w:p w14:paraId="363AC2F6" w14:textId="77777777" w:rsidR="0059530A" w:rsidRDefault="0059530A" w:rsidP="00DD5C94">
      <w:pPr>
        <w:rPr>
          <w:rFonts w:ascii="Times New Roman" w:hAnsi="Times New Roman" w:cs="Times New Roman"/>
          <w:szCs w:val="24"/>
        </w:rPr>
      </w:pPr>
    </w:p>
    <w:p w14:paraId="07563422" w14:textId="77777777" w:rsidR="0059530A" w:rsidRPr="00BA653C" w:rsidRDefault="0059530A" w:rsidP="00DD5C94">
      <w:pPr>
        <w:rPr>
          <w:rFonts w:ascii="Times New Roman" w:hAnsi="Times New Roman" w:cs="Times New Roman"/>
          <w:szCs w:val="24"/>
        </w:rPr>
      </w:pPr>
    </w:p>
    <w:p w14:paraId="24BE56AD" w14:textId="77777777" w:rsidR="00736FEF" w:rsidRPr="00BA653C" w:rsidRDefault="00736FEF" w:rsidP="00C17D3E">
      <w:pPr>
        <w:rPr>
          <w:rFonts w:ascii="Times New Roman" w:hAnsi="Times New Roman" w:cs="Times New Roman"/>
          <w:szCs w:val="24"/>
        </w:rPr>
      </w:pPr>
    </w:p>
    <w:sectPr w:rsidR="00736FEF" w:rsidRPr="00BA653C">
      <w:headerReference w:type="default" r:id="rId8"/>
      <w:footerReference w:type="default" r:id="rId9"/>
      <w:pgSz w:w="12240" w:h="15840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0763E76" w14:textId="77777777" w:rsidR="00A961F5" w:rsidRDefault="00A961F5" w:rsidP="00724B1C">
      <w:pPr>
        <w:spacing w:after="0" w:line="240" w:lineRule="auto"/>
      </w:pPr>
      <w:r>
        <w:separator/>
      </w:r>
    </w:p>
  </w:endnote>
  <w:endnote w:type="continuationSeparator" w:id="0">
    <w:p w14:paraId="4BD4BBD8" w14:textId="77777777" w:rsidR="00A961F5" w:rsidRDefault="00A961F5" w:rsidP="00724B1C">
      <w:pPr>
        <w:spacing w:after="0" w:line="240" w:lineRule="auto"/>
      </w:pPr>
      <w:r>
        <w:continuationSeparator/>
      </w:r>
    </w:p>
  </w:endnote>
  <w:endnote w:type="continuationNotice" w:id="1">
    <w:p w14:paraId="4CB28178" w14:textId="77777777" w:rsidR="00A961F5" w:rsidRDefault="00A961F5">
      <w:pPr>
        <w:spacing w:before="0"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imHei">
    <w:altName w:val="黑体"/>
    <w:panose1 w:val="02010600030101010101"/>
    <w:charset w:val="86"/>
    <w:family w:val="modern"/>
    <w:notTrueType/>
    <w:pitch w:val="fixed"/>
    <w:sig w:usb0="00000001" w:usb1="080E0000" w:usb2="00000010" w:usb3="00000000" w:csb0="0004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NewRomanPSMT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551275595"/>
      <w:docPartObj>
        <w:docPartGallery w:val="Page Numbers (Bottom of Page)"/>
        <w:docPartUnique/>
      </w:docPartObj>
    </w:sdtPr>
    <w:sdtContent>
      <w:sdt>
        <w:sdtPr>
          <w:id w:val="1728636285"/>
          <w:docPartObj>
            <w:docPartGallery w:val="Page Numbers (Top of Page)"/>
            <w:docPartUnique/>
          </w:docPartObj>
        </w:sdtPr>
        <w:sdtContent>
          <w:p w14:paraId="3CB0D80A" w14:textId="7C494718" w:rsidR="00997189" w:rsidRDefault="00997189">
            <w:pPr>
              <w:pStyle w:val="Footer"/>
              <w:jc w:val="center"/>
            </w:pPr>
            <w:r>
              <w:t xml:space="preserve">Page </w:t>
            </w:r>
            <w:r>
              <w:rPr>
                <w:b/>
                <w:bCs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Cs w:val="24"/>
              </w:rPr>
              <w:fldChar w:fldCharType="separate"/>
            </w:r>
            <w:r w:rsidR="008C53F9">
              <w:rPr>
                <w:b/>
                <w:bCs/>
                <w:noProof/>
              </w:rPr>
              <w:t>5</w:t>
            </w:r>
            <w:r>
              <w:rPr>
                <w:b/>
                <w:bCs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Cs w:val="24"/>
              </w:rPr>
              <w:fldChar w:fldCharType="separate"/>
            </w:r>
            <w:r w:rsidR="008C53F9">
              <w:rPr>
                <w:b/>
                <w:bCs/>
                <w:noProof/>
              </w:rPr>
              <w:t>5</w:t>
            </w:r>
            <w:r>
              <w:rPr>
                <w:b/>
                <w:bCs/>
                <w:szCs w:val="24"/>
              </w:rPr>
              <w:fldChar w:fldCharType="end"/>
            </w:r>
          </w:p>
        </w:sdtContent>
      </w:sdt>
    </w:sdtContent>
  </w:sdt>
  <w:p w14:paraId="675CD810" w14:textId="77777777" w:rsidR="00997189" w:rsidRDefault="0099718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3BFB7FF" w14:textId="77777777" w:rsidR="00A961F5" w:rsidRDefault="00A961F5" w:rsidP="00724B1C">
      <w:pPr>
        <w:spacing w:after="0" w:line="240" w:lineRule="auto"/>
      </w:pPr>
      <w:r>
        <w:separator/>
      </w:r>
    </w:p>
  </w:footnote>
  <w:footnote w:type="continuationSeparator" w:id="0">
    <w:p w14:paraId="55BED837" w14:textId="77777777" w:rsidR="00A961F5" w:rsidRDefault="00A961F5" w:rsidP="00724B1C">
      <w:pPr>
        <w:spacing w:after="0" w:line="240" w:lineRule="auto"/>
      </w:pPr>
      <w:r>
        <w:continuationSeparator/>
      </w:r>
    </w:p>
  </w:footnote>
  <w:footnote w:type="continuationNotice" w:id="1">
    <w:p w14:paraId="75892632" w14:textId="77777777" w:rsidR="00A961F5" w:rsidRDefault="00A961F5">
      <w:pPr>
        <w:spacing w:before="0"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22D8616" w14:textId="27B01127" w:rsidR="00997189" w:rsidRDefault="00997189">
    <w:pPr>
      <w:pStyle w:val="Header"/>
    </w:pPr>
    <w:r>
      <w:rPr>
        <w:noProof/>
      </w:rPr>
      <w:fldChar w:fldCharType="begin"/>
    </w:r>
    <w:r>
      <w:rPr>
        <w:noProof/>
      </w:rPr>
      <w:instrText xml:space="preserve"> FILENAME   \* MERGEFORMAT </w:instrText>
    </w:r>
    <w:r>
      <w:rPr>
        <w:noProof/>
      </w:rPr>
      <w:fldChar w:fldCharType="separate"/>
    </w:r>
    <w:r>
      <w:rPr>
        <w:noProof/>
      </w:rPr>
      <w:t>Biomarkers in OSK123_2017ACBJ21</w:t>
    </w:r>
    <w:r>
      <w:rPr>
        <w:noProof/>
      </w:rPr>
      <w:fldChar w:fldCharType="end"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3A03F1"/>
    <w:multiLevelType w:val="hybridMultilevel"/>
    <w:tmpl w:val="52725784"/>
    <w:lvl w:ilvl="0" w:tplc="C51445D4">
      <w:start w:val="1"/>
      <w:numFmt w:val="decimal"/>
      <w:lvlText w:val="%1."/>
      <w:lvlJc w:val="left"/>
      <w:pPr>
        <w:ind w:left="1069" w:hanging="360"/>
      </w:pPr>
      <w:rPr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482775B"/>
    <w:multiLevelType w:val="multilevel"/>
    <w:tmpl w:val="CDE41B9A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 w15:restartNumberingAfterBreak="0">
    <w:nsid w:val="1C7E326C"/>
    <w:multiLevelType w:val="hybridMultilevel"/>
    <w:tmpl w:val="830CECE0"/>
    <w:lvl w:ilvl="0" w:tplc="0406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01F08AD"/>
    <w:multiLevelType w:val="hybridMultilevel"/>
    <w:tmpl w:val="FE441D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1C52FA1"/>
    <w:multiLevelType w:val="hybridMultilevel"/>
    <w:tmpl w:val="C2108F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9420B93"/>
    <w:multiLevelType w:val="hybridMultilevel"/>
    <w:tmpl w:val="08166D2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B20152B"/>
    <w:multiLevelType w:val="multilevel"/>
    <w:tmpl w:val="6A9426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CC52A35"/>
    <w:multiLevelType w:val="multilevel"/>
    <w:tmpl w:val="FAAC38C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2D140F2D"/>
    <w:multiLevelType w:val="multilevel"/>
    <w:tmpl w:val="040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9" w15:restartNumberingAfterBreak="0">
    <w:nsid w:val="31497EB7"/>
    <w:multiLevelType w:val="multilevel"/>
    <w:tmpl w:val="F9DE80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406C37C8"/>
    <w:multiLevelType w:val="hybridMultilevel"/>
    <w:tmpl w:val="77AC7430"/>
    <w:lvl w:ilvl="0" w:tplc="0406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BC15525"/>
    <w:multiLevelType w:val="multilevel"/>
    <w:tmpl w:val="20720C40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2" w15:restartNumberingAfterBreak="0">
    <w:nsid w:val="5D002648"/>
    <w:multiLevelType w:val="multilevel"/>
    <w:tmpl w:val="BDB0B3F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63FF0057"/>
    <w:multiLevelType w:val="hybridMultilevel"/>
    <w:tmpl w:val="831EB9D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11"/>
  </w:num>
  <w:num w:numId="3">
    <w:abstractNumId w:val="12"/>
  </w:num>
  <w:num w:numId="4">
    <w:abstractNumId w:val="7"/>
  </w:num>
  <w:num w:numId="5">
    <w:abstractNumId w:val="1"/>
  </w:num>
  <w:num w:numId="6">
    <w:abstractNumId w:val="1"/>
  </w:num>
  <w:num w:numId="7">
    <w:abstractNumId w:val="1"/>
  </w:num>
  <w:num w:numId="8">
    <w:abstractNumId w:val="1"/>
  </w:num>
  <w:num w:numId="9">
    <w:abstractNumId w:val="1"/>
  </w:num>
  <w:num w:numId="10">
    <w:abstractNumId w:val="1"/>
  </w:num>
  <w:num w:numId="11">
    <w:abstractNumId w:val="1"/>
  </w:num>
  <w:num w:numId="12">
    <w:abstractNumId w:val="1"/>
  </w:num>
  <w:num w:numId="13">
    <w:abstractNumId w:val="1"/>
  </w:num>
  <w:num w:numId="14">
    <w:abstractNumId w:val="1"/>
  </w:num>
  <w:num w:numId="15">
    <w:abstractNumId w:val="13"/>
  </w:num>
  <w:num w:numId="16">
    <w:abstractNumId w:val="2"/>
  </w:num>
  <w:num w:numId="17">
    <w:abstractNumId w:val="5"/>
  </w:num>
  <w:num w:numId="18">
    <w:abstractNumId w:val="10"/>
  </w:num>
  <w:num w:numId="19">
    <w:abstractNumId w:val="4"/>
  </w:num>
  <w:num w:numId="20">
    <w:abstractNumId w:val="3"/>
  </w:num>
  <w:num w:numId="21">
    <w:abstractNumId w:val="0"/>
  </w:num>
  <w:num w:numId="22">
    <w:abstractNumId w:val="9"/>
  </w:num>
  <w:num w:numId="2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activeWritingStyle w:appName="MSWord" w:lang="da-DK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activeWritingStyle w:appName="MSWord" w:lang="da-DK" w:vendorID="64" w:dllVersion="131078" w:nlCheck="1" w:checkStyle="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5578"/>
    <w:rsid w:val="000029C1"/>
    <w:rsid w:val="00005C7E"/>
    <w:rsid w:val="00012FF0"/>
    <w:rsid w:val="000142D3"/>
    <w:rsid w:val="00024F01"/>
    <w:rsid w:val="0002553B"/>
    <w:rsid w:val="00036DDC"/>
    <w:rsid w:val="0004425C"/>
    <w:rsid w:val="00052933"/>
    <w:rsid w:val="00054284"/>
    <w:rsid w:val="000564AB"/>
    <w:rsid w:val="000622EA"/>
    <w:rsid w:val="000744B3"/>
    <w:rsid w:val="00080825"/>
    <w:rsid w:val="00082E90"/>
    <w:rsid w:val="00085008"/>
    <w:rsid w:val="00092912"/>
    <w:rsid w:val="00095C8E"/>
    <w:rsid w:val="000A0F3F"/>
    <w:rsid w:val="000A42DC"/>
    <w:rsid w:val="000A4E91"/>
    <w:rsid w:val="000A6363"/>
    <w:rsid w:val="000A7212"/>
    <w:rsid w:val="000C0347"/>
    <w:rsid w:val="000C2477"/>
    <w:rsid w:val="000E5101"/>
    <w:rsid w:val="000E5658"/>
    <w:rsid w:val="000E657A"/>
    <w:rsid w:val="000F17AD"/>
    <w:rsid w:val="000F40CA"/>
    <w:rsid w:val="000F4327"/>
    <w:rsid w:val="00101D43"/>
    <w:rsid w:val="00104015"/>
    <w:rsid w:val="00105B92"/>
    <w:rsid w:val="00107B1A"/>
    <w:rsid w:val="00112A64"/>
    <w:rsid w:val="00120F78"/>
    <w:rsid w:val="001221CA"/>
    <w:rsid w:val="00127832"/>
    <w:rsid w:val="00140645"/>
    <w:rsid w:val="001444A6"/>
    <w:rsid w:val="00145D75"/>
    <w:rsid w:val="001558FE"/>
    <w:rsid w:val="0016324D"/>
    <w:rsid w:val="00164D2D"/>
    <w:rsid w:val="00176787"/>
    <w:rsid w:val="0018198B"/>
    <w:rsid w:val="0018221F"/>
    <w:rsid w:val="00192F3C"/>
    <w:rsid w:val="00195AE1"/>
    <w:rsid w:val="001A0C2C"/>
    <w:rsid w:val="001A468F"/>
    <w:rsid w:val="001A5E8E"/>
    <w:rsid w:val="001B16B0"/>
    <w:rsid w:val="001B2C1C"/>
    <w:rsid w:val="001B2E69"/>
    <w:rsid w:val="001C6AC0"/>
    <w:rsid w:val="001D11E1"/>
    <w:rsid w:val="001D2F92"/>
    <w:rsid w:val="001D4B0D"/>
    <w:rsid w:val="001D5C6C"/>
    <w:rsid w:val="001F4E46"/>
    <w:rsid w:val="001F7FFB"/>
    <w:rsid w:val="00201965"/>
    <w:rsid w:val="00213783"/>
    <w:rsid w:val="002350DE"/>
    <w:rsid w:val="002359AB"/>
    <w:rsid w:val="00236070"/>
    <w:rsid w:val="002423F6"/>
    <w:rsid w:val="00243095"/>
    <w:rsid w:val="0024372B"/>
    <w:rsid w:val="0025529C"/>
    <w:rsid w:val="00261468"/>
    <w:rsid w:val="00262ADE"/>
    <w:rsid w:val="002648A4"/>
    <w:rsid w:val="00271AF9"/>
    <w:rsid w:val="00272B9D"/>
    <w:rsid w:val="00284EC4"/>
    <w:rsid w:val="002901A9"/>
    <w:rsid w:val="0029020E"/>
    <w:rsid w:val="00294232"/>
    <w:rsid w:val="002965DB"/>
    <w:rsid w:val="00297061"/>
    <w:rsid w:val="002A1EF7"/>
    <w:rsid w:val="002C0EB4"/>
    <w:rsid w:val="002C2D5C"/>
    <w:rsid w:val="002D5282"/>
    <w:rsid w:val="002D6A34"/>
    <w:rsid w:val="002E18E8"/>
    <w:rsid w:val="002E33CC"/>
    <w:rsid w:val="002F15C4"/>
    <w:rsid w:val="003003A3"/>
    <w:rsid w:val="003058F0"/>
    <w:rsid w:val="00306D90"/>
    <w:rsid w:val="00307247"/>
    <w:rsid w:val="00311ABD"/>
    <w:rsid w:val="00322858"/>
    <w:rsid w:val="00324737"/>
    <w:rsid w:val="00332B96"/>
    <w:rsid w:val="00334E8A"/>
    <w:rsid w:val="00346FC6"/>
    <w:rsid w:val="00350FC0"/>
    <w:rsid w:val="00352597"/>
    <w:rsid w:val="00357498"/>
    <w:rsid w:val="003648C8"/>
    <w:rsid w:val="00367B11"/>
    <w:rsid w:val="00374437"/>
    <w:rsid w:val="003834CA"/>
    <w:rsid w:val="00383CC4"/>
    <w:rsid w:val="00386899"/>
    <w:rsid w:val="00395B80"/>
    <w:rsid w:val="003A0534"/>
    <w:rsid w:val="003A67B4"/>
    <w:rsid w:val="003A684B"/>
    <w:rsid w:val="003B58AD"/>
    <w:rsid w:val="003C1520"/>
    <w:rsid w:val="003C1F72"/>
    <w:rsid w:val="003C6615"/>
    <w:rsid w:val="003C70B5"/>
    <w:rsid w:val="003D16A6"/>
    <w:rsid w:val="003D46EC"/>
    <w:rsid w:val="003D50EC"/>
    <w:rsid w:val="003E0D39"/>
    <w:rsid w:val="003E4907"/>
    <w:rsid w:val="003F4646"/>
    <w:rsid w:val="003F48AA"/>
    <w:rsid w:val="00415C58"/>
    <w:rsid w:val="004449A5"/>
    <w:rsid w:val="00447EA6"/>
    <w:rsid w:val="00447F11"/>
    <w:rsid w:val="004837B5"/>
    <w:rsid w:val="004871BB"/>
    <w:rsid w:val="00496CF8"/>
    <w:rsid w:val="0049769D"/>
    <w:rsid w:val="004B256A"/>
    <w:rsid w:val="004B28DC"/>
    <w:rsid w:val="004C17DE"/>
    <w:rsid w:val="004C2A9E"/>
    <w:rsid w:val="004C6DE1"/>
    <w:rsid w:val="004D05F5"/>
    <w:rsid w:val="004D34AE"/>
    <w:rsid w:val="004E1F05"/>
    <w:rsid w:val="004E3B36"/>
    <w:rsid w:val="004E6AD3"/>
    <w:rsid w:val="00500671"/>
    <w:rsid w:val="005014DB"/>
    <w:rsid w:val="0050340D"/>
    <w:rsid w:val="00504AB2"/>
    <w:rsid w:val="0050555F"/>
    <w:rsid w:val="00512283"/>
    <w:rsid w:val="00517350"/>
    <w:rsid w:val="00517AE8"/>
    <w:rsid w:val="00520D21"/>
    <w:rsid w:val="00521768"/>
    <w:rsid w:val="00525547"/>
    <w:rsid w:val="00525F37"/>
    <w:rsid w:val="00532131"/>
    <w:rsid w:val="00534D68"/>
    <w:rsid w:val="00536B6C"/>
    <w:rsid w:val="005407A9"/>
    <w:rsid w:val="00540C7E"/>
    <w:rsid w:val="00541563"/>
    <w:rsid w:val="005451E7"/>
    <w:rsid w:val="005521A6"/>
    <w:rsid w:val="005533C0"/>
    <w:rsid w:val="00554C26"/>
    <w:rsid w:val="00563321"/>
    <w:rsid w:val="005651F4"/>
    <w:rsid w:val="00565A92"/>
    <w:rsid w:val="00572039"/>
    <w:rsid w:val="0057566E"/>
    <w:rsid w:val="00580A50"/>
    <w:rsid w:val="00581867"/>
    <w:rsid w:val="0059530A"/>
    <w:rsid w:val="00596002"/>
    <w:rsid w:val="005A3686"/>
    <w:rsid w:val="005A41A4"/>
    <w:rsid w:val="005B166E"/>
    <w:rsid w:val="005B1B79"/>
    <w:rsid w:val="005C0328"/>
    <w:rsid w:val="005C2846"/>
    <w:rsid w:val="005C66A8"/>
    <w:rsid w:val="005D29E0"/>
    <w:rsid w:val="005E01E9"/>
    <w:rsid w:val="005E6C49"/>
    <w:rsid w:val="005F5365"/>
    <w:rsid w:val="005F6232"/>
    <w:rsid w:val="005F6475"/>
    <w:rsid w:val="005F7504"/>
    <w:rsid w:val="00603ABC"/>
    <w:rsid w:val="00603B7B"/>
    <w:rsid w:val="00615ECB"/>
    <w:rsid w:val="00617435"/>
    <w:rsid w:val="0062497A"/>
    <w:rsid w:val="00626C30"/>
    <w:rsid w:val="00634985"/>
    <w:rsid w:val="00650758"/>
    <w:rsid w:val="00650B3E"/>
    <w:rsid w:val="00651702"/>
    <w:rsid w:val="00652099"/>
    <w:rsid w:val="00653E6C"/>
    <w:rsid w:val="006674F2"/>
    <w:rsid w:val="00675D06"/>
    <w:rsid w:val="00697E72"/>
    <w:rsid w:val="006B084E"/>
    <w:rsid w:val="006B092E"/>
    <w:rsid w:val="006B7EAB"/>
    <w:rsid w:val="006E0A6D"/>
    <w:rsid w:val="006E3074"/>
    <w:rsid w:val="006E468D"/>
    <w:rsid w:val="006F200B"/>
    <w:rsid w:val="006F2832"/>
    <w:rsid w:val="006F3FC5"/>
    <w:rsid w:val="0070027B"/>
    <w:rsid w:val="007016F9"/>
    <w:rsid w:val="00701B94"/>
    <w:rsid w:val="007023AB"/>
    <w:rsid w:val="0070555A"/>
    <w:rsid w:val="00705C7A"/>
    <w:rsid w:val="0070744B"/>
    <w:rsid w:val="00714F86"/>
    <w:rsid w:val="007163CB"/>
    <w:rsid w:val="00717DC4"/>
    <w:rsid w:val="00724B1C"/>
    <w:rsid w:val="00730BB1"/>
    <w:rsid w:val="00736FEF"/>
    <w:rsid w:val="007456C2"/>
    <w:rsid w:val="00747B22"/>
    <w:rsid w:val="00751612"/>
    <w:rsid w:val="00755FC9"/>
    <w:rsid w:val="00764D56"/>
    <w:rsid w:val="00765F5B"/>
    <w:rsid w:val="00776352"/>
    <w:rsid w:val="007935C5"/>
    <w:rsid w:val="00794493"/>
    <w:rsid w:val="00797755"/>
    <w:rsid w:val="007A0FD1"/>
    <w:rsid w:val="007A448C"/>
    <w:rsid w:val="007C200D"/>
    <w:rsid w:val="007C3EE1"/>
    <w:rsid w:val="007D1451"/>
    <w:rsid w:val="007D214B"/>
    <w:rsid w:val="007E344F"/>
    <w:rsid w:val="007E3B8A"/>
    <w:rsid w:val="007E4DF9"/>
    <w:rsid w:val="007F4954"/>
    <w:rsid w:val="007F61AD"/>
    <w:rsid w:val="007F68A7"/>
    <w:rsid w:val="007F7E13"/>
    <w:rsid w:val="00804C38"/>
    <w:rsid w:val="00805CC4"/>
    <w:rsid w:val="0080732F"/>
    <w:rsid w:val="008152E8"/>
    <w:rsid w:val="008250EA"/>
    <w:rsid w:val="0082528A"/>
    <w:rsid w:val="00825DF4"/>
    <w:rsid w:val="00830367"/>
    <w:rsid w:val="00832B8D"/>
    <w:rsid w:val="00834601"/>
    <w:rsid w:val="00841467"/>
    <w:rsid w:val="00842B68"/>
    <w:rsid w:val="0084681D"/>
    <w:rsid w:val="00860CC7"/>
    <w:rsid w:val="00861388"/>
    <w:rsid w:val="00862EE7"/>
    <w:rsid w:val="008631EB"/>
    <w:rsid w:val="008738DB"/>
    <w:rsid w:val="00876B22"/>
    <w:rsid w:val="00880D0A"/>
    <w:rsid w:val="00881023"/>
    <w:rsid w:val="008834FE"/>
    <w:rsid w:val="00885211"/>
    <w:rsid w:val="008866B2"/>
    <w:rsid w:val="00892773"/>
    <w:rsid w:val="00895167"/>
    <w:rsid w:val="00896A9E"/>
    <w:rsid w:val="008A38FA"/>
    <w:rsid w:val="008B0E61"/>
    <w:rsid w:val="008B2AD6"/>
    <w:rsid w:val="008B43D3"/>
    <w:rsid w:val="008B66C2"/>
    <w:rsid w:val="008B7B09"/>
    <w:rsid w:val="008C02C9"/>
    <w:rsid w:val="008C328B"/>
    <w:rsid w:val="008C32C8"/>
    <w:rsid w:val="008C53F9"/>
    <w:rsid w:val="008D6DCD"/>
    <w:rsid w:val="008F39C7"/>
    <w:rsid w:val="008F5A98"/>
    <w:rsid w:val="00906A7A"/>
    <w:rsid w:val="00917CCE"/>
    <w:rsid w:val="00920D58"/>
    <w:rsid w:val="009211BA"/>
    <w:rsid w:val="00931C60"/>
    <w:rsid w:val="00931D57"/>
    <w:rsid w:val="00934199"/>
    <w:rsid w:val="00951648"/>
    <w:rsid w:val="00956245"/>
    <w:rsid w:val="00960C02"/>
    <w:rsid w:val="009646E2"/>
    <w:rsid w:val="00972DFA"/>
    <w:rsid w:val="009824C1"/>
    <w:rsid w:val="00990278"/>
    <w:rsid w:val="00991C06"/>
    <w:rsid w:val="00992874"/>
    <w:rsid w:val="0099689A"/>
    <w:rsid w:val="00997189"/>
    <w:rsid w:val="00997DDE"/>
    <w:rsid w:val="009A0747"/>
    <w:rsid w:val="009A3085"/>
    <w:rsid w:val="009C6A60"/>
    <w:rsid w:val="009D2639"/>
    <w:rsid w:val="009D370D"/>
    <w:rsid w:val="009F03C6"/>
    <w:rsid w:val="009F3955"/>
    <w:rsid w:val="009F7365"/>
    <w:rsid w:val="00A034E5"/>
    <w:rsid w:val="00A03930"/>
    <w:rsid w:val="00A04691"/>
    <w:rsid w:val="00A118AF"/>
    <w:rsid w:val="00A156DE"/>
    <w:rsid w:val="00A24327"/>
    <w:rsid w:val="00A50969"/>
    <w:rsid w:val="00A55BB7"/>
    <w:rsid w:val="00A61E03"/>
    <w:rsid w:val="00A6241B"/>
    <w:rsid w:val="00A63D68"/>
    <w:rsid w:val="00A66B4B"/>
    <w:rsid w:val="00A70B35"/>
    <w:rsid w:val="00A80523"/>
    <w:rsid w:val="00A81B61"/>
    <w:rsid w:val="00A81B80"/>
    <w:rsid w:val="00A85163"/>
    <w:rsid w:val="00A937CE"/>
    <w:rsid w:val="00A961F5"/>
    <w:rsid w:val="00A9649A"/>
    <w:rsid w:val="00A97284"/>
    <w:rsid w:val="00AA03AE"/>
    <w:rsid w:val="00AA07A2"/>
    <w:rsid w:val="00AA3E0B"/>
    <w:rsid w:val="00AA4345"/>
    <w:rsid w:val="00AA5062"/>
    <w:rsid w:val="00AA6647"/>
    <w:rsid w:val="00AA6AC6"/>
    <w:rsid w:val="00AA7EF8"/>
    <w:rsid w:val="00AB3D6C"/>
    <w:rsid w:val="00AC5578"/>
    <w:rsid w:val="00AE31FC"/>
    <w:rsid w:val="00AF4EDF"/>
    <w:rsid w:val="00B02044"/>
    <w:rsid w:val="00B050B3"/>
    <w:rsid w:val="00B11B45"/>
    <w:rsid w:val="00B17D32"/>
    <w:rsid w:val="00B25E77"/>
    <w:rsid w:val="00B32602"/>
    <w:rsid w:val="00B3529A"/>
    <w:rsid w:val="00B37B10"/>
    <w:rsid w:val="00B422B0"/>
    <w:rsid w:val="00B42526"/>
    <w:rsid w:val="00B50CF0"/>
    <w:rsid w:val="00B519EE"/>
    <w:rsid w:val="00B51F3C"/>
    <w:rsid w:val="00B5628E"/>
    <w:rsid w:val="00B605BB"/>
    <w:rsid w:val="00B60EAF"/>
    <w:rsid w:val="00B63939"/>
    <w:rsid w:val="00B63D44"/>
    <w:rsid w:val="00B71E24"/>
    <w:rsid w:val="00B86E8B"/>
    <w:rsid w:val="00B91036"/>
    <w:rsid w:val="00BA01B5"/>
    <w:rsid w:val="00BA0976"/>
    <w:rsid w:val="00BA1AAC"/>
    <w:rsid w:val="00BA298D"/>
    <w:rsid w:val="00BA5007"/>
    <w:rsid w:val="00BA653C"/>
    <w:rsid w:val="00BB30A5"/>
    <w:rsid w:val="00BC0EF3"/>
    <w:rsid w:val="00BC2446"/>
    <w:rsid w:val="00BC364F"/>
    <w:rsid w:val="00BC4D2B"/>
    <w:rsid w:val="00BD32C7"/>
    <w:rsid w:val="00BD36DA"/>
    <w:rsid w:val="00BE0AC5"/>
    <w:rsid w:val="00BE2ED0"/>
    <w:rsid w:val="00BE5B15"/>
    <w:rsid w:val="00BF1C27"/>
    <w:rsid w:val="00BF3F6F"/>
    <w:rsid w:val="00BF44E5"/>
    <w:rsid w:val="00C074C4"/>
    <w:rsid w:val="00C079BD"/>
    <w:rsid w:val="00C12861"/>
    <w:rsid w:val="00C1389F"/>
    <w:rsid w:val="00C13D9A"/>
    <w:rsid w:val="00C1473D"/>
    <w:rsid w:val="00C17D3E"/>
    <w:rsid w:val="00C21DF5"/>
    <w:rsid w:val="00C24BC4"/>
    <w:rsid w:val="00C30DE8"/>
    <w:rsid w:val="00C349AE"/>
    <w:rsid w:val="00C34C68"/>
    <w:rsid w:val="00C4220F"/>
    <w:rsid w:val="00C43582"/>
    <w:rsid w:val="00C455C8"/>
    <w:rsid w:val="00C47051"/>
    <w:rsid w:val="00C5123A"/>
    <w:rsid w:val="00C51E35"/>
    <w:rsid w:val="00C52BF1"/>
    <w:rsid w:val="00C53B4A"/>
    <w:rsid w:val="00C54B6B"/>
    <w:rsid w:val="00C56086"/>
    <w:rsid w:val="00C6184F"/>
    <w:rsid w:val="00C62734"/>
    <w:rsid w:val="00C641BA"/>
    <w:rsid w:val="00C70F38"/>
    <w:rsid w:val="00C7429B"/>
    <w:rsid w:val="00C75C12"/>
    <w:rsid w:val="00C76EEF"/>
    <w:rsid w:val="00C931AF"/>
    <w:rsid w:val="00CA0AE1"/>
    <w:rsid w:val="00CA7F64"/>
    <w:rsid w:val="00CB34A2"/>
    <w:rsid w:val="00CB72CC"/>
    <w:rsid w:val="00CC3FD3"/>
    <w:rsid w:val="00CC76DB"/>
    <w:rsid w:val="00CD271C"/>
    <w:rsid w:val="00CD57AC"/>
    <w:rsid w:val="00CD6971"/>
    <w:rsid w:val="00CF44F3"/>
    <w:rsid w:val="00CF4CA7"/>
    <w:rsid w:val="00CF7F12"/>
    <w:rsid w:val="00D03239"/>
    <w:rsid w:val="00D03818"/>
    <w:rsid w:val="00D05ACF"/>
    <w:rsid w:val="00D12DB2"/>
    <w:rsid w:val="00D16524"/>
    <w:rsid w:val="00D26F30"/>
    <w:rsid w:val="00D34C4D"/>
    <w:rsid w:val="00D43B3D"/>
    <w:rsid w:val="00D56409"/>
    <w:rsid w:val="00D67524"/>
    <w:rsid w:val="00D75DF1"/>
    <w:rsid w:val="00D75ED5"/>
    <w:rsid w:val="00D767CA"/>
    <w:rsid w:val="00D80469"/>
    <w:rsid w:val="00D81E5C"/>
    <w:rsid w:val="00D82E93"/>
    <w:rsid w:val="00D8591C"/>
    <w:rsid w:val="00D87588"/>
    <w:rsid w:val="00D9788F"/>
    <w:rsid w:val="00DA1567"/>
    <w:rsid w:val="00DA4BA4"/>
    <w:rsid w:val="00DA756A"/>
    <w:rsid w:val="00DB2418"/>
    <w:rsid w:val="00DB326D"/>
    <w:rsid w:val="00DC30DE"/>
    <w:rsid w:val="00DC5162"/>
    <w:rsid w:val="00DC7AFD"/>
    <w:rsid w:val="00DD5C94"/>
    <w:rsid w:val="00DD6354"/>
    <w:rsid w:val="00DE07B5"/>
    <w:rsid w:val="00DE6D3B"/>
    <w:rsid w:val="00DF114D"/>
    <w:rsid w:val="00DF2C38"/>
    <w:rsid w:val="00DF4383"/>
    <w:rsid w:val="00DF7F2F"/>
    <w:rsid w:val="00E04181"/>
    <w:rsid w:val="00E0683F"/>
    <w:rsid w:val="00E12869"/>
    <w:rsid w:val="00E21300"/>
    <w:rsid w:val="00E235F3"/>
    <w:rsid w:val="00E3242E"/>
    <w:rsid w:val="00E34214"/>
    <w:rsid w:val="00E40592"/>
    <w:rsid w:val="00E5116B"/>
    <w:rsid w:val="00E6141E"/>
    <w:rsid w:val="00E66B79"/>
    <w:rsid w:val="00E81734"/>
    <w:rsid w:val="00E85148"/>
    <w:rsid w:val="00E90F01"/>
    <w:rsid w:val="00E92D4B"/>
    <w:rsid w:val="00E94E72"/>
    <w:rsid w:val="00EA423A"/>
    <w:rsid w:val="00EA5686"/>
    <w:rsid w:val="00EA7BF6"/>
    <w:rsid w:val="00EB1CB7"/>
    <w:rsid w:val="00EC038F"/>
    <w:rsid w:val="00EC08E3"/>
    <w:rsid w:val="00EC223E"/>
    <w:rsid w:val="00EC439B"/>
    <w:rsid w:val="00EC7211"/>
    <w:rsid w:val="00EC7FED"/>
    <w:rsid w:val="00ED4122"/>
    <w:rsid w:val="00EE18C4"/>
    <w:rsid w:val="00EE3178"/>
    <w:rsid w:val="00EE555E"/>
    <w:rsid w:val="00EF5A72"/>
    <w:rsid w:val="00EF602A"/>
    <w:rsid w:val="00F00635"/>
    <w:rsid w:val="00F07471"/>
    <w:rsid w:val="00F0759E"/>
    <w:rsid w:val="00F23810"/>
    <w:rsid w:val="00F26E57"/>
    <w:rsid w:val="00F278BF"/>
    <w:rsid w:val="00F351E0"/>
    <w:rsid w:val="00F36905"/>
    <w:rsid w:val="00F37565"/>
    <w:rsid w:val="00F62153"/>
    <w:rsid w:val="00F66E11"/>
    <w:rsid w:val="00F705EC"/>
    <w:rsid w:val="00F71EAB"/>
    <w:rsid w:val="00F72B53"/>
    <w:rsid w:val="00F74CE7"/>
    <w:rsid w:val="00F94005"/>
    <w:rsid w:val="00F9681B"/>
    <w:rsid w:val="00FA021F"/>
    <w:rsid w:val="00FB35C1"/>
    <w:rsid w:val="00FB53B2"/>
    <w:rsid w:val="00FB6B06"/>
    <w:rsid w:val="00FC50CF"/>
    <w:rsid w:val="00FC6E25"/>
    <w:rsid w:val="00FD0760"/>
    <w:rsid w:val="00FD2FD5"/>
    <w:rsid w:val="00FD3C70"/>
    <w:rsid w:val="00FD4591"/>
    <w:rsid w:val="00FD547A"/>
    <w:rsid w:val="00FE619D"/>
    <w:rsid w:val="00FE7BCF"/>
    <w:rsid w:val="00FF45AA"/>
    <w:rsid w:val="00FF5DDF"/>
    <w:rsid w:val="00FF67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664FE9D3"/>
  <w15:chartTrackingRefBased/>
  <w15:docId w15:val="{B88D4F6C-0451-4D20-B34C-8F7CFCD219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2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A653C"/>
    <w:pPr>
      <w:spacing w:before="240" w:after="240" w:line="480" w:lineRule="auto"/>
    </w:pPr>
    <w:rPr>
      <w:rFonts w:asciiTheme="majorHAnsi" w:hAnsiTheme="majorHAnsi"/>
      <w:sz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BA653C"/>
    <w:pPr>
      <w:keepNext/>
      <w:keepLines/>
      <w:spacing w:before="120" w:after="120"/>
      <w:outlineLvl w:val="0"/>
    </w:pPr>
    <w:rPr>
      <w:rFonts w:ascii="Times New Roman" w:eastAsiaTheme="majorEastAsia" w:hAnsi="Times New Roman" w:cs="Times New Roman"/>
      <w:b/>
      <w:bCs/>
      <w:caps/>
      <w:spacing w:val="4"/>
      <w:szCs w:val="24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BA653C"/>
    <w:pPr>
      <w:keepNext/>
      <w:keepLines/>
      <w:spacing w:before="120" w:after="120"/>
      <w:outlineLvl w:val="1"/>
    </w:pPr>
    <w:rPr>
      <w:rFonts w:ascii="Times New Roman" w:eastAsiaTheme="majorEastAsia" w:hAnsi="Times New Roman" w:cs="Times New Roman"/>
      <w:b/>
      <w:bCs/>
      <w:szCs w:val="24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59530A"/>
    <w:pPr>
      <w:keepNext/>
      <w:keepLines/>
      <w:spacing w:before="120" w:after="0"/>
      <w:outlineLvl w:val="2"/>
    </w:pPr>
    <w:rPr>
      <w:rFonts w:eastAsiaTheme="majorEastAsia" w:cstheme="majorBidi"/>
      <w:b/>
      <w:spacing w:val="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A653C"/>
    <w:pPr>
      <w:keepNext/>
      <w:keepLines/>
      <w:spacing w:before="120" w:after="0"/>
      <w:outlineLvl w:val="3"/>
    </w:pPr>
    <w:rPr>
      <w:rFonts w:eastAsiaTheme="majorEastAsia" w:cstheme="majorBidi"/>
      <w:i/>
      <w:iCs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A653C"/>
    <w:pPr>
      <w:keepNext/>
      <w:keepLines/>
      <w:spacing w:before="120" w:after="0"/>
      <w:outlineLvl w:val="4"/>
    </w:pPr>
    <w:rPr>
      <w:rFonts w:eastAsiaTheme="majorEastAsia" w:cstheme="majorBidi"/>
      <w:b/>
      <w:b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A653C"/>
    <w:pPr>
      <w:keepNext/>
      <w:keepLines/>
      <w:spacing w:before="120" w:after="0"/>
      <w:outlineLvl w:val="5"/>
    </w:pPr>
    <w:rPr>
      <w:rFonts w:eastAsiaTheme="majorEastAsia" w:cstheme="majorBidi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A653C"/>
    <w:pPr>
      <w:keepNext/>
      <w:keepLines/>
      <w:spacing w:before="120" w:after="0"/>
      <w:outlineLvl w:val="6"/>
    </w:pPr>
    <w:rPr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A653C"/>
    <w:pPr>
      <w:keepNext/>
      <w:keepLines/>
      <w:spacing w:before="120" w:after="0"/>
      <w:outlineLvl w:val="7"/>
    </w:pPr>
    <w:rPr>
      <w:b/>
      <w:b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A653C"/>
    <w:pPr>
      <w:keepNext/>
      <w:keepLines/>
      <w:spacing w:before="120" w:after="0"/>
      <w:outlineLvl w:val="8"/>
    </w:pPr>
    <w:rPr>
      <w:i/>
      <w:iCs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A653C"/>
    <w:rPr>
      <w:rFonts w:ascii="Times New Roman" w:eastAsiaTheme="majorEastAsia" w:hAnsi="Times New Roman" w:cs="Times New Roman"/>
      <w:b/>
      <w:bCs/>
      <w:caps/>
      <w:spacing w:val="4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BA653C"/>
    <w:rPr>
      <w:rFonts w:ascii="Times New Roman" w:eastAsiaTheme="majorEastAsia" w:hAnsi="Times New Roman" w:cs="Times New Roman"/>
      <w:b/>
      <w:bCs/>
      <w:sz w:val="24"/>
      <w:szCs w:val="24"/>
    </w:rPr>
  </w:style>
  <w:style w:type="table" w:styleId="TableGrid">
    <w:name w:val="Table Grid"/>
    <w:basedOn w:val="TableNormal"/>
    <w:uiPriority w:val="39"/>
    <w:rsid w:val="007016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autoRedefine/>
    <w:uiPriority w:val="1"/>
    <w:qFormat/>
    <w:rsid w:val="00BA653C"/>
    <w:pPr>
      <w:spacing w:before="120" w:after="120" w:line="240" w:lineRule="auto"/>
    </w:pPr>
    <w:rPr>
      <w:rFonts w:ascii="Calibri" w:hAnsi="Calibri"/>
      <w:sz w:val="20"/>
    </w:rPr>
  </w:style>
  <w:style w:type="character" w:styleId="Emphasis">
    <w:name w:val="Emphasis"/>
    <w:basedOn w:val="DefaultParagraphFont"/>
    <w:uiPriority w:val="20"/>
    <w:qFormat/>
    <w:rsid w:val="00BA653C"/>
    <w:rPr>
      <w:i/>
      <w:iCs/>
      <w:color w:val="auto"/>
    </w:rPr>
  </w:style>
  <w:style w:type="paragraph" w:styleId="Subtitle">
    <w:name w:val="Subtitle"/>
    <w:basedOn w:val="Normal"/>
    <w:next w:val="Normal"/>
    <w:link w:val="SubtitleChar"/>
    <w:uiPriority w:val="11"/>
    <w:qFormat/>
    <w:rsid w:val="00BA653C"/>
    <w:pPr>
      <w:numPr>
        <w:ilvl w:val="1"/>
      </w:numPr>
      <w:jc w:val="center"/>
    </w:pPr>
    <w:rPr>
      <w:rFonts w:eastAsiaTheme="majorEastAsia" w:cstheme="majorBidi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BA653C"/>
    <w:rPr>
      <w:rFonts w:asciiTheme="majorHAnsi" w:eastAsiaTheme="majorEastAsia" w:hAnsiTheme="majorHAnsi" w:cstheme="majorBidi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59530A"/>
    <w:rPr>
      <w:rFonts w:asciiTheme="majorHAnsi" w:eastAsiaTheme="majorEastAsia" w:hAnsiTheme="majorHAnsi" w:cstheme="majorBidi"/>
      <w:b/>
      <w:spacing w:val="4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A653C"/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A653C"/>
    <w:rPr>
      <w:rFonts w:asciiTheme="majorHAnsi" w:eastAsiaTheme="majorEastAsia" w:hAnsiTheme="majorHAnsi" w:cstheme="majorBidi"/>
      <w:b/>
      <w:b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A653C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A653C"/>
    <w:rPr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A653C"/>
    <w:rPr>
      <w:b/>
      <w:bCs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A653C"/>
    <w:rPr>
      <w:i/>
      <w:iCs/>
    </w:rPr>
  </w:style>
  <w:style w:type="paragraph" w:styleId="Title">
    <w:name w:val="Title"/>
    <w:basedOn w:val="Normal"/>
    <w:next w:val="Normal"/>
    <w:link w:val="TitleChar"/>
    <w:uiPriority w:val="10"/>
    <w:qFormat/>
    <w:rsid w:val="00BA653C"/>
    <w:pPr>
      <w:spacing w:after="0" w:line="240" w:lineRule="auto"/>
      <w:contextualSpacing/>
      <w:jc w:val="center"/>
    </w:pPr>
    <w:rPr>
      <w:rFonts w:eastAsiaTheme="majorEastAsia" w:cstheme="majorBidi"/>
      <w:b/>
      <w:bCs/>
      <w:spacing w:val="-7"/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BA653C"/>
    <w:rPr>
      <w:rFonts w:asciiTheme="majorHAnsi" w:eastAsiaTheme="majorEastAsia" w:hAnsiTheme="majorHAnsi" w:cstheme="majorBidi"/>
      <w:b/>
      <w:bCs/>
      <w:spacing w:val="-7"/>
      <w:sz w:val="48"/>
      <w:szCs w:val="4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308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3085"/>
    <w:rPr>
      <w:rFonts w:ascii="Segoe UI" w:hAnsi="Segoe UI" w:cs="Segoe UI"/>
      <w:sz w:val="18"/>
      <w:szCs w:val="18"/>
      <w:lang w:val="en-GB"/>
    </w:rPr>
  </w:style>
  <w:style w:type="paragraph" w:customStyle="1" w:styleId="Tabletext">
    <w:name w:val="Table text"/>
    <w:basedOn w:val="NoSpacing"/>
    <w:link w:val="TabletextChar"/>
    <w:autoRedefine/>
    <w:rsid w:val="00DA756A"/>
    <w:rPr>
      <w:rFonts w:cs="Arial"/>
      <w:sz w:val="18"/>
      <w:szCs w:val="20"/>
      <w:lang w:eastAsia="en-US"/>
    </w:rPr>
  </w:style>
  <w:style w:type="character" w:customStyle="1" w:styleId="TabletextChar">
    <w:name w:val="Table text Char"/>
    <w:basedOn w:val="DefaultParagraphFont"/>
    <w:link w:val="Tabletext"/>
    <w:rsid w:val="00DA756A"/>
    <w:rPr>
      <w:rFonts w:cs="Arial"/>
      <w:sz w:val="18"/>
      <w:szCs w:val="20"/>
      <w:lang w:eastAsia="en-US"/>
    </w:rPr>
  </w:style>
  <w:style w:type="character" w:customStyle="1" w:styleId="result">
    <w:name w:val="result"/>
    <w:basedOn w:val="DefaultParagraphFont"/>
    <w:rsid w:val="00DA756A"/>
    <w:rPr>
      <w:color w:val="000080"/>
    </w:rPr>
  </w:style>
  <w:style w:type="character" w:styleId="CommentReference">
    <w:name w:val="annotation reference"/>
    <w:basedOn w:val="DefaultParagraphFont"/>
    <w:uiPriority w:val="99"/>
    <w:semiHidden/>
    <w:unhideWhenUsed/>
    <w:rsid w:val="00DA75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A756A"/>
    <w:pPr>
      <w:spacing w:before="120" w:after="120" w:line="240" w:lineRule="auto"/>
    </w:pPr>
    <w:rPr>
      <w:rFonts w:cs="Times New Roman"/>
      <w:sz w:val="20"/>
      <w:szCs w:val="20"/>
      <w:lang w:eastAsia="en-US" w:bidi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A756A"/>
    <w:rPr>
      <w:rFonts w:cs="Times New Roman"/>
      <w:sz w:val="20"/>
      <w:szCs w:val="20"/>
      <w:lang w:eastAsia="en-US" w:bidi="en-US"/>
    </w:rPr>
  </w:style>
  <w:style w:type="table" w:customStyle="1" w:styleId="LightShading1">
    <w:name w:val="Light Shading1"/>
    <w:basedOn w:val="TableNormal"/>
    <w:uiPriority w:val="60"/>
    <w:rsid w:val="00DA756A"/>
    <w:pPr>
      <w:spacing w:after="0" w:line="240" w:lineRule="auto"/>
    </w:pPr>
    <w:rPr>
      <w:rFonts w:cs="Times New Roman"/>
      <w:color w:val="000000" w:themeColor="text1" w:themeShade="BF"/>
      <w:lang w:eastAsia="en-US" w:bidi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DefaultParagraphFont"/>
    <w:uiPriority w:val="99"/>
    <w:unhideWhenUsed/>
    <w:rsid w:val="00DA756A"/>
    <w:rPr>
      <w:color w:val="0000FF"/>
      <w:u w:val="single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BA653C"/>
    <w:rPr>
      <w:b/>
      <w:bCs/>
      <w:sz w:val="18"/>
      <w:szCs w:val="18"/>
    </w:rPr>
  </w:style>
  <w:style w:type="character" w:styleId="Strong">
    <w:name w:val="Strong"/>
    <w:basedOn w:val="DefaultParagraphFont"/>
    <w:uiPriority w:val="22"/>
    <w:qFormat/>
    <w:rsid w:val="00BA653C"/>
    <w:rPr>
      <w:b/>
      <w:b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BA653C"/>
    <w:pPr>
      <w:spacing w:before="200" w:line="264" w:lineRule="auto"/>
      <w:ind w:left="864" w:right="864"/>
      <w:jc w:val="center"/>
    </w:pPr>
    <w:rPr>
      <w:rFonts w:eastAsiaTheme="majorEastAsia" w:cstheme="majorBidi"/>
      <w:i/>
      <w:iCs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BA653C"/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A653C"/>
    <w:pPr>
      <w:spacing w:before="100" w:beforeAutospacing="1"/>
      <w:ind w:left="936" w:right="936"/>
      <w:jc w:val="center"/>
    </w:pPr>
    <w:rPr>
      <w:rFonts w:eastAsiaTheme="majorEastAsia" w:cstheme="majorBidi"/>
      <w:sz w:val="26"/>
      <w:szCs w:val="26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A653C"/>
    <w:rPr>
      <w:rFonts w:asciiTheme="majorHAnsi" w:eastAsiaTheme="majorEastAsia" w:hAnsiTheme="majorHAnsi" w:cstheme="majorBidi"/>
      <w:sz w:val="26"/>
      <w:szCs w:val="26"/>
    </w:rPr>
  </w:style>
  <w:style w:type="character" w:styleId="SubtleEmphasis">
    <w:name w:val="Subtle Emphasis"/>
    <w:basedOn w:val="DefaultParagraphFont"/>
    <w:uiPriority w:val="19"/>
    <w:qFormat/>
    <w:rsid w:val="00BA653C"/>
    <w:rPr>
      <w:i/>
      <w:iCs/>
      <w:color w:val="auto"/>
    </w:rPr>
  </w:style>
  <w:style w:type="character" w:styleId="IntenseEmphasis">
    <w:name w:val="Intense Emphasis"/>
    <w:basedOn w:val="DefaultParagraphFont"/>
    <w:uiPriority w:val="21"/>
    <w:qFormat/>
    <w:rsid w:val="00BA653C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qFormat/>
    <w:rsid w:val="00BA653C"/>
    <w:rPr>
      <w:smallCaps/>
      <w:color w:val="auto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BA653C"/>
    <w:rPr>
      <w:b/>
      <w:bCs/>
      <w:smallCaps/>
      <w:color w:val="auto"/>
      <w:u w:val="single"/>
    </w:rPr>
  </w:style>
  <w:style w:type="character" w:styleId="BookTitle">
    <w:name w:val="Book Title"/>
    <w:basedOn w:val="DefaultParagraphFont"/>
    <w:uiPriority w:val="33"/>
    <w:qFormat/>
    <w:rsid w:val="00BA653C"/>
    <w:rPr>
      <w:b/>
      <w:bCs/>
      <w:smallCaps/>
      <w:color w:val="auto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A653C"/>
    <w:pPr>
      <w:outlineLvl w:val="9"/>
    </w:pPr>
  </w:style>
  <w:style w:type="paragraph" w:styleId="Header">
    <w:name w:val="header"/>
    <w:basedOn w:val="Normal"/>
    <w:link w:val="HeaderChar"/>
    <w:uiPriority w:val="99"/>
    <w:unhideWhenUsed/>
    <w:rsid w:val="00724B1C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4B1C"/>
  </w:style>
  <w:style w:type="paragraph" w:styleId="Footer">
    <w:name w:val="footer"/>
    <w:basedOn w:val="Normal"/>
    <w:link w:val="FooterChar"/>
    <w:uiPriority w:val="99"/>
    <w:unhideWhenUsed/>
    <w:rsid w:val="00724B1C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4B1C"/>
  </w:style>
  <w:style w:type="paragraph" w:styleId="NormalWeb">
    <w:name w:val="Normal (Web)"/>
    <w:basedOn w:val="Normal"/>
    <w:uiPriority w:val="99"/>
    <w:semiHidden/>
    <w:unhideWhenUsed/>
    <w:rsid w:val="005407A9"/>
    <w:pPr>
      <w:spacing w:after="0" w:line="240" w:lineRule="auto"/>
      <w:jc w:val="left"/>
    </w:pPr>
    <w:rPr>
      <w:rFonts w:ascii="Arial" w:eastAsia="Times New Roman" w:hAnsi="Arial" w:cs="Arial"/>
      <w:sz w:val="20"/>
      <w:szCs w:val="20"/>
    </w:rPr>
  </w:style>
  <w:style w:type="character" w:customStyle="1" w:styleId="normal1">
    <w:name w:val="normal1"/>
    <w:basedOn w:val="DefaultParagraphFont"/>
    <w:rsid w:val="005407A9"/>
    <w:rPr>
      <w:rFonts w:ascii="Arial" w:hAnsi="Arial" w:cs="Arial" w:hint="default"/>
      <w:color w:val="000000"/>
      <w:sz w:val="20"/>
      <w:szCs w:val="20"/>
    </w:rPr>
  </w:style>
  <w:style w:type="table" w:styleId="PlainTable3">
    <w:name w:val="Plain Table 3"/>
    <w:basedOn w:val="TableNormal"/>
    <w:uiPriority w:val="43"/>
    <w:rsid w:val="00BC0EF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BC0EF3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A61E03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ListParagraph">
    <w:name w:val="List Paragraph"/>
    <w:basedOn w:val="Normal"/>
    <w:uiPriority w:val="34"/>
    <w:qFormat/>
    <w:rsid w:val="00AA6AC6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0278"/>
    <w:pPr>
      <w:spacing w:before="240" w:after="240"/>
    </w:pPr>
    <w:rPr>
      <w:rFonts w:cstheme="minorBidi"/>
      <w:b/>
      <w:bCs/>
      <w:lang w:eastAsia="zh-CN" w:bidi="ar-S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0278"/>
    <w:rPr>
      <w:rFonts w:cs="Times New Roman"/>
      <w:b/>
      <w:bCs/>
      <w:sz w:val="20"/>
      <w:szCs w:val="20"/>
      <w:lang w:eastAsia="en-US" w:bidi="en-US"/>
    </w:rPr>
  </w:style>
  <w:style w:type="paragraph" w:customStyle="1" w:styleId="Paragraph">
    <w:name w:val="Paragraph"/>
    <w:basedOn w:val="Normal"/>
    <w:rsid w:val="006F3FC5"/>
    <w:pPr>
      <w:spacing w:before="120" w:after="0" w:line="240" w:lineRule="auto"/>
      <w:ind w:firstLine="720"/>
      <w:jc w:val="left"/>
    </w:pPr>
    <w:rPr>
      <w:rFonts w:ascii="Times New Roman" w:eastAsia="Times New Roman" w:hAnsi="Times New Roman" w:cs="Times New Roman"/>
      <w:szCs w:val="24"/>
      <w:lang w:eastAsia="en-US"/>
    </w:rPr>
  </w:style>
  <w:style w:type="paragraph" w:customStyle="1" w:styleId="DOI">
    <w:name w:val="DOI"/>
    <w:basedOn w:val="Normal"/>
    <w:rsid w:val="006F3FC5"/>
    <w:pPr>
      <w:spacing w:before="360" w:after="0"/>
      <w:jc w:val="left"/>
    </w:pPr>
    <w:rPr>
      <w:rFonts w:ascii="Times New Roman" w:eastAsia="Times New Roman" w:hAnsi="Times New Roman" w:cs="Times New Roman"/>
      <w:szCs w:val="24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105B92"/>
  </w:style>
  <w:style w:type="paragraph" w:styleId="Revision">
    <w:name w:val="Revision"/>
    <w:hidden/>
    <w:uiPriority w:val="99"/>
    <w:semiHidden/>
    <w:rsid w:val="00653E6C"/>
    <w:pPr>
      <w:spacing w:after="0" w:line="240" w:lineRule="auto"/>
      <w:jc w:val="left"/>
    </w:pPr>
    <w:rPr>
      <w:lang w:val="en-GB"/>
    </w:rPr>
  </w:style>
  <w:style w:type="character" w:customStyle="1" w:styleId="document-year">
    <w:name w:val="document-year"/>
    <w:basedOn w:val="DefaultParagraphFont"/>
    <w:rsid w:val="009F03C6"/>
  </w:style>
  <w:style w:type="character" w:customStyle="1" w:styleId="document-volume">
    <w:name w:val="document-volume"/>
    <w:basedOn w:val="DefaultParagraphFont"/>
    <w:rsid w:val="009F03C6"/>
  </w:style>
  <w:style w:type="character" w:customStyle="1" w:styleId="document-issue">
    <w:name w:val="document-issue"/>
    <w:basedOn w:val="DefaultParagraphFont"/>
    <w:rsid w:val="009F03C6"/>
  </w:style>
  <w:style w:type="character" w:customStyle="1" w:styleId="document-pages">
    <w:name w:val="document-pages"/>
    <w:basedOn w:val="DefaultParagraphFont"/>
    <w:rsid w:val="009F03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639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3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4491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832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57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30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28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45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71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96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44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23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93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11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4885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899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596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424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65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5892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269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62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68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73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7078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364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8417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459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053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8024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125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37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98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6595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860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795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425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5146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588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785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204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8561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907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4727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011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Times New Roman-Arial">
      <a:majorFont>
        <a:latin typeface="Times New Roman" panose="02020603050405020304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94C1AB4-FD5A-4591-A979-C83F0FBB3F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849</Words>
  <Characters>4844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dic Bioscience</Company>
  <LinksUpToDate>false</LinksUpToDate>
  <CharactersWithSpaces>56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-Christine Bay-Jensen</dc:creator>
  <cp:keywords/>
  <dc:description/>
  <cp:lastModifiedBy>Anne-Christine Bay-Jensen</cp:lastModifiedBy>
  <cp:revision>3</cp:revision>
  <cp:lastPrinted>2018-05-09T12:58:00Z</cp:lastPrinted>
  <dcterms:created xsi:type="dcterms:W3CDTF">2018-07-17T11:21:00Z</dcterms:created>
  <dcterms:modified xsi:type="dcterms:W3CDTF">2018-07-17T11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dc91ec07-6df2-3d7c-b76b-0b0339c0181f</vt:lpwstr>
  </property>
  <property fmtid="{D5CDD505-2E9C-101B-9397-08002B2CF9AE}" pid="4" name="Mendeley Recent Style Id 0_1">
    <vt:lpwstr>http://www.zotero.org/styles/annals-of-the-rheumatic-diseases</vt:lpwstr>
  </property>
  <property fmtid="{D5CDD505-2E9C-101B-9397-08002B2CF9AE}" pid="5" name="Mendeley Recent Style Name 0_1">
    <vt:lpwstr>Annals of the Rheumatic Diseases</vt:lpwstr>
  </property>
  <property fmtid="{D5CDD505-2E9C-101B-9397-08002B2CF9AE}" pid="6" name="Mendeley Recent Style Id 1_1">
    <vt:lpwstr>http://www.zotero.org/styles/chicago-note-bibliography</vt:lpwstr>
  </property>
  <property fmtid="{D5CDD505-2E9C-101B-9397-08002B2CF9AE}" pid="7" name="Mendeley Recent Style Name 1_1">
    <vt:lpwstr>Chicago Manual of Style 16th edition (note)</vt:lpwstr>
  </property>
  <property fmtid="{D5CDD505-2E9C-101B-9397-08002B2CF9AE}" pid="8" name="Mendeley Recent Style Id 2_1">
    <vt:lpwstr>http://www.zotero.org/styles/clinical-biochemistry</vt:lpwstr>
  </property>
  <property fmtid="{D5CDD505-2E9C-101B-9397-08002B2CF9AE}" pid="9" name="Mendeley Recent Style Name 2_1">
    <vt:lpwstr>Clinical Biochemistry</vt:lpwstr>
  </property>
  <property fmtid="{D5CDD505-2E9C-101B-9397-08002B2CF9AE}" pid="10" name="Mendeley Recent Style Id 3_1">
    <vt:lpwstr>http://www.zotero.org/styles/drug-discovery-today-disease-mechanisms</vt:lpwstr>
  </property>
  <property fmtid="{D5CDD505-2E9C-101B-9397-08002B2CF9AE}" pid="11" name="Mendeley Recent Style Name 3_1">
    <vt:lpwstr>Drug Discovery Today: Disease Mechanisms</vt:lpwstr>
  </property>
  <property fmtid="{D5CDD505-2E9C-101B-9397-08002B2CF9AE}" pid="12" name="Mendeley Recent Style Id 4_1">
    <vt:lpwstr>http://www.zotero.org/styles/drug-discovery-today-technologies</vt:lpwstr>
  </property>
  <property fmtid="{D5CDD505-2E9C-101B-9397-08002B2CF9AE}" pid="13" name="Mendeley Recent Style Name 4_1">
    <vt:lpwstr>Drug Discovery Today: Technologies</vt:lpwstr>
  </property>
  <property fmtid="{D5CDD505-2E9C-101B-9397-08002B2CF9AE}" pid="14" name="Mendeley Recent Style Id 5_1">
    <vt:lpwstr>http://www.zotero.org/styles/drug-discovery-today-therapeutic-strategies</vt:lpwstr>
  </property>
  <property fmtid="{D5CDD505-2E9C-101B-9397-08002B2CF9AE}" pid="15" name="Mendeley Recent Style Name 5_1">
    <vt:lpwstr>Drug Discovery Today: Therapeutic Strategies</vt:lpwstr>
  </property>
  <property fmtid="{D5CDD505-2E9C-101B-9397-08002B2CF9AE}" pid="16" name="Mendeley Recent Style Id 6_1">
    <vt:lpwstr>http://www.zotero.org/styles/elsevier-vancouver</vt:lpwstr>
  </property>
  <property fmtid="{D5CDD505-2E9C-101B-9397-08002B2CF9AE}" pid="17" name="Mendeley Recent Style Name 6_1">
    <vt:lpwstr>Elsevier Vancouver</vt:lpwstr>
  </property>
  <property fmtid="{D5CDD505-2E9C-101B-9397-08002B2CF9AE}" pid="18" name="Mendeley Recent Style Id 7_1">
    <vt:lpwstr>http://csl.mendeley.com/styles/15997953/elsevier-vancouver</vt:lpwstr>
  </property>
  <property fmtid="{D5CDD505-2E9C-101B-9397-08002B2CF9AE}" pid="19" name="Mendeley Recent Style Name 7_1">
    <vt:lpwstr>Elsevier Vancouver - Anne Bay-Jensen</vt:lpwstr>
  </property>
  <property fmtid="{D5CDD505-2E9C-101B-9397-08002B2CF9AE}" pid="20" name="Mendeley Recent Style Id 8_1">
    <vt:lpwstr>http://www.zotero.org/styles/modern-humanities-research-association</vt:lpwstr>
  </property>
  <property fmtid="{D5CDD505-2E9C-101B-9397-08002B2CF9AE}" pid="21" name="Mendeley Recent Style Name 8_1">
    <vt:lpwstr>Modern Humanities Research Association 3rd edition (note with bibliography)</vt:lpwstr>
  </property>
  <property fmtid="{D5CDD505-2E9C-101B-9397-08002B2CF9AE}" pid="22" name="Mendeley Recent Style Id 9_1">
    <vt:lpwstr>http://www.zotero.org/styles/osteoarthritis-and-cartilage</vt:lpwstr>
  </property>
  <property fmtid="{D5CDD505-2E9C-101B-9397-08002B2CF9AE}" pid="23" name="Mendeley Recent Style Name 9_1">
    <vt:lpwstr>Osteoarthritis and Cartilage</vt:lpwstr>
  </property>
  <property fmtid="{D5CDD505-2E9C-101B-9397-08002B2CF9AE}" pid="24" name="Mendeley Citation Style_1">
    <vt:lpwstr>http://www.zotero.org/styles/annals-of-the-rheumatic-diseases</vt:lpwstr>
  </property>
</Properties>
</file>